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929B5" w14:textId="187165C7" w:rsidR="002A37E5" w:rsidRPr="009C5E26" w:rsidRDefault="0004441A" w:rsidP="001725E0">
      <w:pPr>
        <w:pStyle w:val="Heading1"/>
      </w:pPr>
      <w:r w:rsidRPr="009C5E26">
        <w:t>Supplementa</w:t>
      </w:r>
      <w:r>
        <w:t xml:space="preserve">l </w:t>
      </w:r>
      <w:r w:rsidR="00B7587F">
        <w:t>Material</w:t>
      </w:r>
      <w:r w:rsidR="006A6284">
        <w:t xml:space="preserve"> </w:t>
      </w:r>
    </w:p>
    <w:p w14:paraId="3821E004" w14:textId="1C891CDC" w:rsidR="002A37E5" w:rsidRPr="009C5E26" w:rsidRDefault="002A37E5" w:rsidP="00C8470F">
      <w:pPr>
        <w:pStyle w:val="Heading2"/>
      </w:pPr>
      <w:r w:rsidRPr="009C5E26">
        <w:t>Supplementary Table 1. Baseline patient characteristics</w:t>
      </w:r>
    </w:p>
    <w:tbl>
      <w:tblPr>
        <w:tblW w:w="9605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4957"/>
        <w:gridCol w:w="2324"/>
        <w:gridCol w:w="2324"/>
      </w:tblGrid>
      <w:tr w:rsidR="00A72ABF" w:rsidRPr="00D82457" w14:paraId="137F881A" w14:textId="77777777" w:rsidTr="00714CC2">
        <w:trPr>
          <w:trHeight w:val="763"/>
        </w:trPr>
        <w:tc>
          <w:tcPr>
            <w:tcW w:w="4957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</w:tcBorders>
          </w:tcPr>
          <w:p w14:paraId="069BDC70" w14:textId="77777777" w:rsidR="002A37E5" w:rsidRPr="009C5E26" w:rsidRDefault="002A37E5" w:rsidP="0037182C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Characteristic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4" w:space="0" w:color="000000"/>
              <w:right w:val="single" w:sz="4" w:space="0" w:color="auto"/>
            </w:tcBorders>
          </w:tcPr>
          <w:p w14:paraId="24646624" w14:textId="77777777" w:rsidR="002A37E5" w:rsidRPr="009C5E26" w:rsidRDefault="002A37E5" w:rsidP="0037182C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Alectinib</w:t>
            </w:r>
          </w:p>
          <w:p w14:paraId="3AAF486C" w14:textId="16B8CE06" w:rsidR="002A37E5" w:rsidRPr="009C5E26" w:rsidRDefault="002A37E5" w:rsidP="0037182C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(</w:t>
            </w:r>
            <w:r w:rsidR="00837618" w:rsidRPr="0004441A">
              <w:rPr>
                <w:rFonts w:eastAsia="Arial" w:cs="Arial"/>
                <w:b/>
                <w:lang w:val="en-US"/>
              </w:rPr>
              <w:t>n</w:t>
            </w:r>
            <w:r w:rsidR="006A6284">
              <w:rPr>
                <w:rFonts w:eastAsia="Arial" w:cs="Arial"/>
                <w:b/>
                <w:i/>
                <w:iCs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=</w:t>
            </w:r>
            <w:r w:rsidR="006A6284">
              <w:rPr>
                <w:rFonts w:eastAsia="Arial" w:cs="Arial"/>
                <w:b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125)</w:t>
            </w:r>
          </w:p>
        </w:tc>
        <w:tc>
          <w:tcPr>
            <w:tcW w:w="2324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</w:tcPr>
          <w:p w14:paraId="717A2CCD" w14:textId="77777777" w:rsidR="002A37E5" w:rsidRPr="009C5E26" w:rsidRDefault="002A37E5" w:rsidP="0037182C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Crizotinib</w:t>
            </w:r>
          </w:p>
          <w:p w14:paraId="77159EF1" w14:textId="73C94852" w:rsidR="002A37E5" w:rsidRPr="009C5E26" w:rsidRDefault="002A37E5" w:rsidP="0037182C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(</w:t>
            </w:r>
            <w:r w:rsidR="00837618" w:rsidRPr="0004441A">
              <w:rPr>
                <w:rFonts w:eastAsia="Arial" w:cs="Arial"/>
                <w:b/>
                <w:lang w:val="en-US"/>
              </w:rPr>
              <w:t>n</w:t>
            </w:r>
            <w:r w:rsidR="00837618">
              <w:rPr>
                <w:rFonts w:eastAsia="Arial" w:cs="Arial"/>
                <w:b/>
                <w:i/>
                <w:iCs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=</w:t>
            </w:r>
            <w:r w:rsidR="006A6284">
              <w:rPr>
                <w:rFonts w:eastAsia="Arial" w:cs="Arial"/>
                <w:b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62)</w:t>
            </w:r>
          </w:p>
        </w:tc>
      </w:tr>
      <w:tr w:rsidR="00A72ABF" w:rsidRPr="00493B56" w14:paraId="4DCEA1DE" w14:textId="77777777" w:rsidTr="00714CC2">
        <w:trPr>
          <w:trHeight w:val="561"/>
        </w:trPr>
        <w:tc>
          <w:tcPr>
            <w:tcW w:w="4957" w:type="dxa"/>
            <w:tcBorders>
              <w:top w:val="single" w:sz="4" w:space="0" w:color="000000"/>
              <w:left w:val="single" w:sz="8" w:space="0" w:color="auto"/>
            </w:tcBorders>
            <w:vAlign w:val="center"/>
          </w:tcPr>
          <w:p w14:paraId="1E950D5D" w14:textId="77777777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Median age, years (range)</w:t>
            </w:r>
          </w:p>
        </w:tc>
        <w:tc>
          <w:tcPr>
            <w:tcW w:w="2324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572E59F0" w14:textId="4B481120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51 (21</w:t>
            </w:r>
            <w:r w:rsidR="000A0A4C">
              <w:rPr>
                <w:rFonts w:eastAsia="Arial" w:cs="Arial"/>
                <w:lang w:val="en-US"/>
              </w:rPr>
              <w:t>–</w:t>
            </w:r>
            <w:r w:rsidRPr="00493B56">
              <w:rPr>
                <w:rFonts w:eastAsia="Arial" w:cs="Arial"/>
                <w:lang w:val="en-US"/>
              </w:rPr>
              <w:t>78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auto"/>
              <w:right w:val="single" w:sz="8" w:space="0" w:color="auto"/>
            </w:tcBorders>
            <w:vAlign w:val="center"/>
          </w:tcPr>
          <w:p w14:paraId="283D2C06" w14:textId="74213432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49 (28</w:t>
            </w:r>
            <w:r w:rsidR="000A0A4C">
              <w:rPr>
                <w:rFonts w:eastAsia="Arial" w:cs="Arial"/>
                <w:lang w:val="en-US"/>
              </w:rPr>
              <w:t>–</w:t>
            </w:r>
            <w:r w:rsidRPr="00493B56">
              <w:rPr>
                <w:rFonts w:eastAsia="Arial" w:cs="Arial"/>
                <w:lang w:val="en-US"/>
              </w:rPr>
              <w:t>83)</w:t>
            </w:r>
          </w:p>
        </w:tc>
      </w:tr>
      <w:tr w:rsidR="00A72ABF" w:rsidRPr="00493B56" w14:paraId="47DEE7BF" w14:textId="77777777" w:rsidTr="00714CC2">
        <w:trPr>
          <w:trHeight w:val="503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0B24AAA0" w14:textId="35A66C4A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Gender, n (%)</w:t>
            </w:r>
          </w:p>
          <w:p w14:paraId="18B281F6" w14:textId="77777777" w:rsidR="002A37E5" w:rsidRPr="00493B56" w:rsidRDefault="002A37E5" w:rsidP="00714CC2">
            <w:pPr>
              <w:spacing w:before="60" w:after="60" w:line="240" w:lineRule="auto"/>
              <w:ind w:left="284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Male</w:t>
            </w:r>
          </w:p>
          <w:p w14:paraId="133078EF" w14:textId="77777777" w:rsidR="002A37E5" w:rsidRPr="00493B56" w:rsidRDefault="002A37E5" w:rsidP="00714CC2">
            <w:pPr>
              <w:spacing w:before="60" w:after="60" w:line="240" w:lineRule="auto"/>
              <w:ind w:left="284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Female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459C3600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</w:p>
          <w:p w14:paraId="14D07B4A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64 (51.2)</w:t>
            </w:r>
          </w:p>
          <w:p w14:paraId="1D167ED5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61 (48.8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30C66A8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</w:p>
          <w:p w14:paraId="0DCAF421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34 (54.8)</w:t>
            </w:r>
          </w:p>
          <w:p w14:paraId="3E045934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28 (45.2)</w:t>
            </w:r>
          </w:p>
        </w:tc>
      </w:tr>
      <w:tr w:rsidR="00A72ABF" w:rsidRPr="00493B56" w14:paraId="010D6B1F" w14:textId="77777777" w:rsidTr="00714CC2">
        <w:trPr>
          <w:trHeight w:val="503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4D6D6BA5" w14:textId="68002A07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ECOG PS, n (%)</w:t>
            </w:r>
          </w:p>
          <w:p w14:paraId="79C769F0" w14:textId="57625BD2" w:rsidR="002A37E5" w:rsidRPr="00493B56" w:rsidRDefault="002A37E5" w:rsidP="00714CC2">
            <w:pPr>
              <w:spacing w:before="60" w:after="60" w:line="240" w:lineRule="auto"/>
              <w:ind w:left="284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0</w:t>
            </w:r>
            <w:r w:rsidR="00F179EA" w:rsidRPr="00493B56">
              <w:rPr>
                <w:rFonts w:cs="Arial"/>
                <w:lang w:val="en-US"/>
              </w:rPr>
              <w:t>-</w:t>
            </w:r>
            <w:r w:rsidRPr="00493B56">
              <w:rPr>
                <w:rFonts w:eastAsia="Arial" w:cs="Arial"/>
                <w:lang w:val="en-US"/>
              </w:rPr>
              <w:t>1</w:t>
            </w:r>
          </w:p>
          <w:p w14:paraId="72380396" w14:textId="77777777" w:rsidR="002A37E5" w:rsidRPr="00493B56" w:rsidRDefault="002A37E5" w:rsidP="00714CC2">
            <w:pPr>
              <w:spacing w:before="60" w:after="60" w:line="240" w:lineRule="auto"/>
              <w:ind w:left="284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2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69EE84CE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</w:p>
          <w:p w14:paraId="7E69C1A7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121 (96.8)</w:t>
            </w:r>
          </w:p>
          <w:p w14:paraId="3A37164F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4 (3.2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E5FAB3D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</w:p>
          <w:p w14:paraId="67393B7E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61 (98.4)</w:t>
            </w:r>
          </w:p>
          <w:p w14:paraId="19AC4630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1 (1.6)</w:t>
            </w:r>
          </w:p>
        </w:tc>
      </w:tr>
      <w:tr w:rsidR="00A72ABF" w:rsidRPr="00493B56" w14:paraId="7223691A" w14:textId="77777777" w:rsidTr="00714CC2">
        <w:trPr>
          <w:trHeight w:val="503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7AD322E7" w14:textId="0BF37297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Disease stage, n (%)</w:t>
            </w:r>
          </w:p>
          <w:p w14:paraId="10EF034A" w14:textId="77777777" w:rsidR="002A37E5" w:rsidRPr="00493B56" w:rsidRDefault="002A37E5" w:rsidP="00714CC2">
            <w:pPr>
              <w:spacing w:before="60" w:after="60" w:line="240" w:lineRule="auto"/>
              <w:ind w:left="284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IIIB</w:t>
            </w:r>
          </w:p>
          <w:p w14:paraId="3C5DE734" w14:textId="77777777" w:rsidR="002A37E5" w:rsidRPr="00493B56" w:rsidRDefault="002A37E5" w:rsidP="00714CC2">
            <w:pPr>
              <w:spacing w:before="60" w:after="60" w:line="240" w:lineRule="auto"/>
              <w:ind w:left="284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IV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797B8E01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</w:p>
          <w:p w14:paraId="1403AD95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13 (10.4)</w:t>
            </w:r>
          </w:p>
          <w:p w14:paraId="6C26F249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112 (89.6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D29CD76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</w:p>
          <w:p w14:paraId="37BBF3EC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4 (6.5)</w:t>
            </w:r>
          </w:p>
          <w:p w14:paraId="40896639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58 (93.5)</w:t>
            </w:r>
          </w:p>
        </w:tc>
      </w:tr>
      <w:tr w:rsidR="00A72ABF" w:rsidRPr="00493B56" w14:paraId="06B12681" w14:textId="77777777" w:rsidTr="00714CC2">
        <w:trPr>
          <w:trHeight w:val="503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538406D3" w14:textId="04685150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Adenocarcinoma histology, n (%)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0B06BA93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117 (93.6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C305ECA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59 (96.7)</w:t>
            </w:r>
          </w:p>
        </w:tc>
      </w:tr>
      <w:tr w:rsidR="00A72ABF" w:rsidRPr="00493B56" w14:paraId="6AD5C6B5" w14:textId="77777777" w:rsidTr="00714CC2">
        <w:trPr>
          <w:trHeight w:val="503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551EE267" w14:textId="63D97A76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Smoking status, n (%)</w:t>
            </w:r>
          </w:p>
          <w:p w14:paraId="1CE06475" w14:textId="77777777" w:rsidR="002A37E5" w:rsidRPr="00493B56" w:rsidRDefault="002A37E5" w:rsidP="00714CC2">
            <w:pPr>
              <w:spacing w:before="60" w:after="60" w:line="240" w:lineRule="auto"/>
              <w:ind w:left="284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Active smoker</w:t>
            </w:r>
          </w:p>
          <w:p w14:paraId="677AAA94" w14:textId="77777777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 xml:space="preserve">     </w:t>
            </w:r>
            <w:proofErr w:type="gramStart"/>
            <w:r w:rsidRPr="00493B56">
              <w:rPr>
                <w:rFonts w:eastAsia="Arial" w:cs="Arial"/>
                <w:lang w:val="en-US"/>
              </w:rPr>
              <w:t>Non smoker</w:t>
            </w:r>
            <w:proofErr w:type="gramEnd"/>
          </w:p>
          <w:p w14:paraId="67EED3F1" w14:textId="77777777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 xml:space="preserve">     Past smoker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5045BF22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</w:p>
          <w:p w14:paraId="1EC25B7D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4 (3.2)</w:t>
            </w:r>
          </w:p>
          <w:p w14:paraId="213C7F9D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84 (67.2)</w:t>
            </w:r>
          </w:p>
          <w:p w14:paraId="28F85C2A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37 (29.6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AF47E97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</w:p>
          <w:p w14:paraId="70A93DB2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3 (4.8)</w:t>
            </w:r>
          </w:p>
          <w:p w14:paraId="27B0C383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45 (72.6)</w:t>
            </w:r>
          </w:p>
          <w:p w14:paraId="43493728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14 (22.6)</w:t>
            </w:r>
          </w:p>
        </w:tc>
      </w:tr>
      <w:tr w:rsidR="00A72ABF" w:rsidRPr="00493B56" w14:paraId="726954C9" w14:textId="77777777" w:rsidTr="00714CC2">
        <w:trPr>
          <w:trHeight w:val="503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2634EB0B" w14:textId="21E84F40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Prior brain radiation, n (%)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5729BE04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8 (6.4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76B820E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5 (8.1)</w:t>
            </w:r>
          </w:p>
        </w:tc>
      </w:tr>
      <w:tr w:rsidR="00A72ABF" w:rsidRPr="00493B56" w14:paraId="5D37A195" w14:textId="77777777" w:rsidTr="00714CC2">
        <w:trPr>
          <w:trHeight w:val="503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4DE68D0B" w14:textId="454DEFDF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Prior chemotherapy for locali</w:t>
            </w:r>
            <w:r w:rsidR="00D82457" w:rsidRPr="00493B56">
              <w:rPr>
                <w:rFonts w:eastAsia="Arial" w:cs="Arial"/>
                <w:lang w:val="en-US"/>
              </w:rPr>
              <w:t>z</w:t>
            </w:r>
            <w:r w:rsidRPr="00493B56">
              <w:rPr>
                <w:rFonts w:eastAsia="Arial" w:cs="Arial"/>
                <w:lang w:val="en-US"/>
              </w:rPr>
              <w:t xml:space="preserve">ed disease, n (%)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20BDB9BD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7 (5.6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98B39DD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9 (14.5)</w:t>
            </w:r>
          </w:p>
        </w:tc>
      </w:tr>
      <w:tr w:rsidR="00A72ABF" w:rsidRPr="00493B56" w14:paraId="58AEF6FF" w14:textId="77777777" w:rsidTr="00714CC2">
        <w:trPr>
          <w:trHeight w:val="503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3A3ECA37" w14:textId="08519BA8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pt-BR"/>
              </w:rPr>
            </w:pPr>
            <w:r w:rsidRPr="00493B56">
              <w:rPr>
                <w:rFonts w:eastAsia="Arial" w:cs="Arial"/>
                <w:lang w:val="pt-BR"/>
              </w:rPr>
              <w:t>CNS metastases by IR</w:t>
            </w:r>
            <w:r w:rsidR="004225EC" w:rsidRPr="00493B56">
              <w:rPr>
                <w:rFonts w:eastAsia="Arial" w:cs="Arial"/>
                <w:lang w:val="pt-BR"/>
              </w:rPr>
              <w:t>C</w:t>
            </w:r>
            <w:r w:rsidRPr="00493B56">
              <w:rPr>
                <w:rFonts w:eastAsia="Arial" w:cs="Arial"/>
                <w:lang w:val="pt-BR"/>
              </w:rPr>
              <w:t>, n (%)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15E067D7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44 (35.2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CFC5DFF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23 (37.1)</w:t>
            </w:r>
          </w:p>
        </w:tc>
      </w:tr>
      <w:tr w:rsidR="00A72ABF" w:rsidRPr="00493B56" w14:paraId="705F68AE" w14:textId="77777777" w:rsidTr="00714CC2">
        <w:trPr>
          <w:trHeight w:val="503"/>
        </w:trPr>
        <w:tc>
          <w:tcPr>
            <w:tcW w:w="4957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B467C0A" w14:textId="5DB982C1" w:rsidR="002A37E5" w:rsidRPr="00493B56" w:rsidRDefault="002A37E5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CNS metastases by investigator, n (%)</w:t>
            </w:r>
          </w:p>
        </w:tc>
        <w:tc>
          <w:tcPr>
            <w:tcW w:w="2324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6A115895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42 (33.6)</w:t>
            </w:r>
          </w:p>
        </w:tc>
        <w:tc>
          <w:tcPr>
            <w:tcW w:w="2324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803AE0" w14:textId="77777777" w:rsidR="002A37E5" w:rsidRPr="00493B56" w:rsidRDefault="002A37E5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493B56">
              <w:rPr>
                <w:rFonts w:eastAsia="Arial" w:cs="Arial"/>
                <w:lang w:val="en-US"/>
              </w:rPr>
              <w:t>20 (32.3)</w:t>
            </w:r>
          </w:p>
        </w:tc>
      </w:tr>
    </w:tbl>
    <w:p w14:paraId="7F6B81E9" w14:textId="5C54A638" w:rsidR="006A6284" w:rsidRPr="00493B56" w:rsidRDefault="002A37E5" w:rsidP="00214F6F">
      <w:pPr>
        <w:ind w:hanging="2"/>
        <w:rPr>
          <w:rFonts w:eastAsia="Arial" w:cs="Arial"/>
          <w:lang w:val="en-US"/>
        </w:rPr>
      </w:pPr>
      <w:r w:rsidRPr="00493B56">
        <w:rPr>
          <w:rFonts w:eastAsia="Arial" w:cs="Arial"/>
          <w:lang w:val="en-US"/>
        </w:rPr>
        <w:t>CNS, central nervous system; ECOG PS, Eastern Cooperative Oncology Group performance status; IR</w:t>
      </w:r>
      <w:r w:rsidR="004225EC" w:rsidRPr="00493B56">
        <w:rPr>
          <w:rFonts w:eastAsia="Arial" w:cs="Arial"/>
          <w:lang w:val="en-US"/>
        </w:rPr>
        <w:t>C</w:t>
      </w:r>
      <w:r w:rsidRPr="00493B56">
        <w:rPr>
          <w:rFonts w:eastAsia="Arial" w:cs="Arial"/>
          <w:lang w:val="en-US"/>
        </w:rPr>
        <w:t xml:space="preserve">, independent review </w:t>
      </w:r>
      <w:r w:rsidR="004225EC" w:rsidRPr="00493B56">
        <w:rPr>
          <w:rFonts w:eastAsia="Arial" w:cs="Arial"/>
          <w:lang w:val="en-US"/>
        </w:rPr>
        <w:t>committee</w:t>
      </w:r>
      <w:r w:rsidRPr="00493B56">
        <w:rPr>
          <w:rFonts w:eastAsia="Arial" w:cs="Arial"/>
          <w:lang w:val="en-US"/>
        </w:rPr>
        <w:t>.</w:t>
      </w:r>
    </w:p>
    <w:p w14:paraId="36799C38" w14:textId="77777777" w:rsidR="006A6284" w:rsidRPr="00493B56" w:rsidRDefault="006A6284">
      <w:pPr>
        <w:spacing w:after="160" w:line="259" w:lineRule="auto"/>
        <w:rPr>
          <w:rFonts w:eastAsia="Arial" w:cs="Arial"/>
          <w:lang w:val="en-US"/>
        </w:rPr>
      </w:pPr>
      <w:r w:rsidRPr="00493B56">
        <w:rPr>
          <w:rFonts w:eastAsia="Arial" w:cs="Arial"/>
          <w:lang w:val="en-US"/>
        </w:rPr>
        <w:br w:type="page"/>
      </w:r>
    </w:p>
    <w:p w14:paraId="216599EB" w14:textId="47F7EF43" w:rsidR="00A60433" w:rsidRPr="009C5E26" w:rsidRDefault="00A60433" w:rsidP="00C8470F">
      <w:pPr>
        <w:pStyle w:val="Heading2"/>
      </w:pPr>
      <w:r w:rsidRPr="009C5E26">
        <w:lastRenderedPageBreak/>
        <w:t>Supplementary Table 2. Grade 3</w:t>
      </w:r>
      <w:r w:rsidR="006A6284">
        <w:t>-</w:t>
      </w:r>
      <w:r w:rsidRPr="009C5E26">
        <w:t>5 AEs</w:t>
      </w:r>
      <w:r w:rsidR="00931929" w:rsidRPr="009C5E26">
        <w:t xml:space="preserve"> </w:t>
      </w:r>
      <w:r w:rsidRPr="009C5E26">
        <w:t>with a difference in incidence rate ≥2%</w:t>
      </w:r>
      <w:r w:rsidR="00931929" w:rsidRPr="009C5E26">
        <w:t xml:space="preserve"> </w:t>
      </w:r>
      <w:r w:rsidRPr="009C5E26">
        <w:t>between treatment arms in the safety population</w:t>
      </w:r>
    </w:p>
    <w:tbl>
      <w:tblPr>
        <w:tblW w:w="9605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4957"/>
        <w:gridCol w:w="2324"/>
        <w:gridCol w:w="2324"/>
      </w:tblGrid>
      <w:tr w:rsidR="00A60433" w:rsidRPr="00D82457" w14:paraId="06D91C47" w14:textId="77777777" w:rsidTr="00714CC2">
        <w:trPr>
          <w:trHeight w:val="763"/>
        </w:trPr>
        <w:tc>
          <w:tcPr>
            <w:tcW w:w="4957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</w:tcBorders>
            <w:vAlign w:val="center"/>
          </w:tcPr>
          <w:p w14:paraId="7C222172" w14:textId="24687272" w:rsidR="00A60433" w:rsidRPr="001E585C" w:rsidRDefault="00A60433" w:rsidP="00714CC2">
            <w:pPr>
              <w:spacing w:before="60" w:after="60" w:line="240" w:lineRule="auto"/>
              <w:ind w:hanging="2"/>
              <w:rPr>
                <w:rFonts w:eastAsia="Arial" w:cs="Arial"/>
                <w:b/>
                <w:bCs/>
                <w:lang w:val="en-US"/>
              </w:rPr>
            </w:pPr>
            <w:r w:rsidRPr="009C5E26">
              <w:rPr>
                <w:rFonts w:eastAsia="Arial" w:cs="Arial"/>
                <w:b/>
                <w:bCs/>
                <w:lang w:val="en-US"/>
              </w:rPr>
              <w:t>AE grade 3</w:t>
            </w:r>
            <w:r w:rsidR="00597E47">
              <w:rPr>
                <w:rFonts w:eastAsia="Arial" w:cs="Arial"/>
                <w:b/>
                <w:bCs/>
                <w:lang w:val="en-US"/>
              </w:rPr>
              <w:t>-</w:t>
            </w:r>
            <w:r w:rsidRPr="009C5E26">
              <w:rPr>
                <w:rFonts w:eastAsia="Arial" w:cs="Arial"/>
                <w:b/>
                <w:bCs/>
                <w:lang w:val="en-US"/>
              </w:rPr>
              <w:t>5</w:t>
            </w:r>
            <w:r w:rsidRPr="009C5E26">
              <w:rPr>
                <w:rFonts w:eastAsia="Arial" w:cs="Arial"/>
                <w:lang w:val="en-US"/>
              </w:rPr>
              <w:t>,</w:t>
            </w:r>
            <w:r w:rsidRPr="00493B56">
              <w:rPr>
                <w:rFonts w:eastAsia="Arial" w:cs="Arial"/>
                <w:b/>
                <w:bCs/>
                <w:lang w:val="en-US"/>
              </w:rPr>
              <w:t xml:space="preserve"> </w:t>
            </w:r>
            <w:r w:rsidRPr="00493B56">
              <w:rPr>
                <w:rFonts w:eastAsia="Arial" w:cs="Arial"/>
                <w:lang w:val="en-US"/>
              </w:rPr>
              <w:t>n</w:t>
            </w:r>
            <w:r w:rsidRPr="00837618">
              <w:rPr>
                <w:rFonts w:eastAsia="Arial" w:cs="Arial"/>
                <w:lang w:val="en-US"/>
              </w:rPr>
              <w:t xml:space="preserve"> (%)</w:t>
            </w:r>
          </w:p>
          <w:p w14:paraId="446A12EB" w14:textId="77777777" w:rsidR="00A60433" w:rsidRPr="00714CC2" w:rsidRDefault="00A60433" w:rsidP="00714CC2">
            <w:pPr>
              <w:spacing w:before="60" w:after="60" w:line="240" w:lineRule="auto"/>
              <w:ind w:hanging="2"/>
              <w:rPr>
                <w:rFonts w:eastAsia="Arial" w:cs="Arial"/>
                <w:b/>
                <w:bCs/>
                <w:i/>
                <w:iCs/>
                <w:lang w:val="en-US"/>
              </w:rPr>
            </w:pPr>
            <w:r w:rsidRPr="00714CC2">
              <w:rPr>
                <w:rFonts w:eastAsia="Arial" w:cs="Arial"/>
                <w:b/>
                <w:bCs/>
                <w:i/>
                <w:iCs/>
                <w:lang w:val="en-US"/>
              </w:rPr>
              <w:t>≥2% difference between treatment arms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6488A1" w14:textId="77777777" w:rsidR="00A60433" w:rsidRPr="009C5E26" w:rsidRDefault="00A60433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Alectinib</w:t>
            </w:r>
          </w:p>
          <w:p w14:paraId="0FDA585D" w14:textId="21A47A7B" w:rsidR="00A60433" w:rsidRPr="009C5E26" w:rsidRDefault="00A60433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(</w:t>
            </w:r>
            <w:r w:rsidR="00837618" w:rsidRPr="00493B56">
              <w:rPr>
                <w:rFonts w:eastAsia="Arial" w:cs="Arial"/>
                <w:b/>
                <w:lang w:val="en-US"/>
              </w:rPr>
              <w:t>n</w:t>
            </w:r>
            <w:r w:rsidR="00837618">
              <w:rPr>
                <w:rFonts w:eastAsia="Arial" w:cs="Arial"/>
                <w:b/>
                <w:i/>
                <w:iCs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=</w:t>
            </w:r>
            <w:r w:rsidR="00597E47">
              <w:rPr>
                <w:rFonts w:eastAsia="Arial" w:cs="Arial"/>
                <w:b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125)</w:t>
            </w:r>
          </w:p>
        </w:tc>
        <w:tc>
          <w:tcPr>
            <w:tcW w:w="2324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14:paraId="467CB363" w14:textId="77777777" w:rsidR="00A60433" w:rsidRPr="009C5E26" w:rsidRDefault="00A60433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Crizotinib</w:t>
            </w:r>
          </w:p>
          <w:p w14:paraId="38FAC15F" w14:textId="34BE9637" w:rsidR="00A60433" w:rsidRPr="009C5E26" w:rsidRDefault="00A60433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(</w:t>
            </w:r>
            <w:r w:rsidR="00837618" w:rsidRPr="00493B56">
              <w:rPr>
                <w:rFonts w:eastAsia="Arial" w:cs="Arial"/>
                <w:b/>
                <w:lang w:val="en-US"/>
              </w:rPr>
              <w:t>n</w:t>
            </w:r>
            <w:r w:rsidR="00837618">
              <w:rPr>
                <w:rFonts w:eastAsia="Arial" w:cs="Arial"/>
                <w:b/>
                <w:i/>
                <w:iCs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=</w:t>
            </w:r>
            <w:r w:rsidR="00597E47">
              <w:rPr>
                <w:rFonts w:eastAsia="Arial" w:cs="Arial"/>
                <w:b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62)</w:t>
            </w:r>
          </w:p>
        </w:tc>
      </w:tr>
      <w:tr w:rsidR="00A60433" w:rsidRPr="00D82457" w14:paraId="707D864B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5C4A1824" w14:textId="77777777" w:rsidR="00A60433" w:rsidRPr="009C5E26" w:rsidRDefault="00A60433" w:rsidP="00714CC2">
            <w:pPr>
              <w:spacing w:before="60" w:after="60" w:line="240" w:lineRule="auto"/>
              <w:ind w:hanging="2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Weight increased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218CFC77" w14:textId="77777777" w:rsidR="00A60433" w:rsidRPr="009C5E26" w:rsidRDefault="00A60433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11 (8.8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8BE1D79" w14:textId="77777777" w:rsidR="00A60433" w:rsidRPr="009C5E26" w:rsidRDefault="00A60433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1 (1.6)</w:t>
            </w:r>
          </w:p>
        </w:tc>
      </w:tr>
      <w:tr w:rsidR="009C5E26" w:rsidRPr="00D82457" w14:paraId="7CC5A67C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333C0B7C" w14:textId="5561E85D" w:rsidR="009C5E26" w:rsidRPr="009C5E26" w:rsidRDefault="009C5E26" w:rsidP="00714CC2">
            <w:pPr>
              <w:spacing w:before="60" w:after="60" w:line="240" w:lineRule="auto"/>
              <w:ind w:hanging="2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Blood creatine phosphokinase increased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219161F9" w14:textId="281C1E24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8 (6.4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16863B3" w14:textId="59BD0333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2 (3.2)</w:t>
            </w:r>
          </w:p>
        </w:tc>
      </w:tr>
      <w:tr w:rsidR="009C5E26" w:rsidRPr="00D82457" w14:paraId="76766002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412A8F5E" w14:textId="311ED670" w:rsidR="009C5E26" w:rsidRPr="009C5E26" w:rsidRDefault="009C5E26" w:rsidP="00714CC2">
            <w:pPr>
              <w:spacing w:before="60" w:after="60" w:line="240" w:lineRule="auto"/>
              <w:ind w:hanging="2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Hyperglycemia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18CAD700" w14:textId="071542B5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2.4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8A6EA46" w14:textId="4FBF2007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</w:tr>
      <w:tr w:rsidR="009C5E26" w:rsidRPr="00D82457" w14:paraId="30CD368D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0C89AA65" w14:textId="64216162" w:rsidR="009C5E26" w:rsidRPr="009C5E26" w:rsidRDefault="009C5E26" w:rsidP="00714CC2">
            <w:pPr>
              <w:spacing w:before="60" w:after="60" w:line="240" w:lineRule="auto"/>
              <w:ind w:hanging="2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Hyperuricemia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185A8B35" w14:textId="6FA1E589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2.4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49B31AA" w14:textId="26670744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</w:tr>
      <w:tr w:rsidR="009C5E26" w:rsidRPr="00D82457" w14:paraId="5E43FB6D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4D9FF9B9" w14:textId="72CF714B" w:rsidR="009C5E26" w:rsidRPr="009C5E26" w:rsidRDefault="009C5E26" w:rsidP="00714CC2">
            <w:pPr>
              <w:spacing w:before="60" w:after="60" w:line="240" w:lineRule="auto"/>
              <w:ind w:hanging="2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Dyspnea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0D3C123D" w14:textId="1B3A47D4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2.4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4947471" w14:textId="5515DCE2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</w:tr>
      <w:tr w:rsidR="009C5E26" w:rsidRPr="00D82457" w14:paraId="3D856E5F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1BF6B81" w14:textId="76BC6DFE" w:rsidR="009C5E26" w:rsidRPr="009C5E26" w:rsidRDefault="009C5E26" w:rsidP="00714CC2">
            <w:pPr>
              <w:spacing w:before="60" w:after="60" w:line="240" w:lineRule="auto"/>
              <w:ind w:hanging="2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Death </w:t>
            </w:r>
          </w:p>
        </w:tc>
        <w:tc>
          <w:tcPr>
            <w:tcW w:w="23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8C1AAA" w14:textId="35D490C0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2.4)</w:t>
            </w:r>
          </w:p>
        </w:tc>
        <w:tc>
          <w:tcPr>
            <w:tcW w:w="232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E7D93B" w14:textId="799CEEA0" w:rsidR="009C5E26" w:rsidRPr="009C5E26" w:rsidRDefault="009C5E26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</w:tr>
      <w:tr w:rsidR="002E0C7E" w:rsidRPr="00D82457" w14:paraId="484F01CA" w14:textId="77777777" w:rsidTr="00714CC2">
        <w:trPr>
          <w:trHeight w:val="512"/>
        </w:trPr>
        <w:tc>
          <w:tcPr>
            <w:tcW w:w="4957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9A9D153" w14:textId="738C3BD3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cs="Arial"/>
                <w:lang w:val="en-US"/>
              </w:rPr>
            </w:pPr>
            <w:r w:rsidRPr="009C5E26">
              <w:rPr>
                <w:rFonts w:eastAsia="Arial" w:cs="Arial"/>
                <w:lang w:val="en-US"/>
              </w:rPr>
              <w:t>Alanine aminotransferase increased</w:t>
            </w:r>
          </w:p>
        </w:tc>
        <w:tc>
          <w:tcPr>
            <w:tcW w:w="23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D05F02" w14:textId="65E012F3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eastAsia="Arial" w:cs="Arial"/>
                <w:lang w:val="en-US"/>
              </w:rPr>
              <w:t>3 (2.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0ED97AF7" w14:textId="6043D382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eastAsia="Arial" w:cs="Arial"/>
                <w:lang w:val="en-US"/>
              </w:rPr>
              <w:t>4 (6.5)</w:t>
            </w:r>
          </w:p>
        </w:tc>
      </w:tr>
      <w:tr w:rsidR="002E0C7E" w:rsidRPr="00D82457" w14:paraId="2589BA13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7F9A39C1" w14:textId="0D8424FD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Nausea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5AA6A00A" w14:textId="218BA9AC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1 (0.8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45569472" w14:textId="05F8E1F6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2E0C7E" w:rsidRPr="00D82457" w14:paraId="249F68BE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28AB5C58" w14:textId="38014FDE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Rash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51026CAA" w14:textId="6C72EE7B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1 (0.8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50FA7A6" w14:textId="32E84E84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2 (3.2)</w:t>
            </w:r>
          </w:p>
        </w:tc>
      </w:tr>
      <w:tr w:rsidR="002E0C7E" w:rsidRPr="00D82457" w14:paraId="1D708833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39793213" w14:textId="70998B3D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Neutrophil count decreased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7982C6B6" w14:textId="47115447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90E1CB8" w14:textId="3534F253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9 (14.5)</w:t>
            </w:r>
          </w:p>
        </w:tc>
      </w:tr>
      <w:tr w:rsidR="002E0C7E" w:rsidRPr="00D82457" w14:paraId="77D97467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1A95D533" w14:textId="77777777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Electrocardiogram QT prolonged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0120B303" w14:textId="735C1B5E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E803761" w14:textId="77777777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2E0C7E" w:rsidRPr="00D82457" w14:paraId="384415C6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6C539BDC" w14:textId="77777777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White blood cell </w:t>
            </w:r>
            <w:proofErr w:type="gramStart"/>
            <w:r w:rsidRPr="009C5E26">
              <w:rPr>
                <w:rFonts w:cs="Arial"/>
                <w:lang w:val="en-US"/>
              </w:rPr>
              <w:t>count</w:t>
            </w:r>
            <w:proofErr w:type="gramEnd"/>
            <w:r w:rsidRPr="009C5E26">
              <w:rPr>
                <w:rFonts w:cs="Arial"/>
                <w:lang w:val="en-US"/>
              </w:rPr>
              <w:t xml:space="preserve"> decreased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5E8F3E48" w14:textId="31A510D8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85537A2" w14:textId="77777777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2E0C7E" w:rsidRPr="00D82457" w14:paraId="5210AB0D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27041131" w14:textId="77777777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Decreased appetite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62144A7B" w14:textId="3D64191A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F7A4E0A" w14:textId="77777777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2E0C7E" w:rsidRPr="00D82457" w14:paraId="531B9CC9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647EEE42" w14:textId="6520DB80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Hyponatremia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74874053" w14:textId="4F870FF3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3BBB501" w14:textId="77777777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2E0C7E" w:rsidRPr="00D82457" w14:paraId="2FE018D2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655AB86A" w14:textId="77777777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Interstitial lung disease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64619BD6" w14:textId="6131E06C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0FA45F13" w14:textId="77777777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2E0C7E" w:rsidRPr="00D82457" w14:paraId="543AE488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4324FD9D" w14:textId="77777777" w:rsidR="002E0C7E" w:rsidRPr="009C5E26" w:rsidRDefault="002E0C7E" w:rsidP="00714CC2">
            <w:pPr>
              <w:spacing w:before="60" w:after="60" w:line="240" w:lineRule="auto"/>
              <w:ind w:hanging="2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Vomiting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7D225B41" w14:textId="651BE157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A13CA0B" w14:textId="77777777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2E0C7E" w:rsidRPr="00D82457" w14:paraId="457AFB40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22C1851B" w14:textId="5352B24B" w:rsidR="002E0C7E" w:rsidRPr="009C5E26" w:rsidRDefault="002E0C7E" w:rsidP="00714CC2">
            <w:pPr>
              <w:spacing w:before="60" w:after="60" w:line="240" w:lineRule="auto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Bradycardia 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751C1467" w14:textId="3DACBBB4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147AB14" w14:textId="4FFC55DC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2 (3.2)</w:t>
            </w:r>
          </w:p>
        </w:tc>
      </w:tr>
      <w:tr w:rsidR="002E0C7E" w:rsidRPr="00D82457" w14:paraId="30A95265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2CF0F3E" w14:textId="1E76CBF0" w:rsidR="002E0C7E" w:rsidRPr="009C5E26" w:rsidRDefault="002E0C7E" w:rsidP="00714CC2">
            <w:pPr>
              <w:spacing w:before="60" w:after="60" w:line="240" w:lineRule="auto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Hepatic function abnormal</w:t>
            </w:r>
          </w:p>
        </w:tc>
        <w:tc>
          <w:tcPr>
            <w:tcW w:w="2324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C887412" w14:textId="4F85B73C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D9B95E" w14:textId="4DE8DA3E" w:rsidR="002E0C7E" w:rsidRPr="009C5E26" w:rsidRDefault="002E0C7E" w:rsidP="00714CC2">
            <w:pPr>
              <w:spacing w:before="60" w:after="60" w:line="240" w:lineRule="auto"/>
              <w:ind w:hanging="2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2 (3.2)</w:t>
            </w:r>
          </w:p>
        </w:tc>
      </w:tr>
    </w:tbl>
    <w:p w14:paraId="28CC9D09" w14:textId="2133C7EC" w:rsidR="00597E47" w:rsidRDefault="00311B00">
      <w:pPr>
        <w:spacing w:after="160" w:line="259" w:lineRule="auto"/>
        <w:rPr>
          <w:rFonts w:eastAsia="Arial" w:cs="Arial"/>
          <w:b/>
          <w:bCs/>
          <w:sz w:val="24"/>
          <w:szCs w:val="20"/>
          <w:lang w:val="en-US"/>
        </w:rPr>
      </w:pPr>
      <w:r>
        <w:rPr>
          <w:rFonts w:eastAsia="Arial" w:cs="Arial"/>
          <w:lang w:val="en-US"/>
        </w:rPr>
        <w:t>AE, adverse event</w:t>
      </w:r>
      <w:r w:rsidR="00837618">
        <w:rPr>
          <w:rFonts w:eastAsia="Arial" w:cs="Arial"/>
          <w:lang w:val="en-US"/>
        </w:rPr>
        <w:t>.</w:t>
      </w:r>
      <w:r w:rsidR="00597E47">
        <w:rPr>
          <w:lang w:val="en-US"/>
        </w:rPr>
        <w:br w:type="page"/>
      </w:r>
    </w:p>
    <w:p w14:paraId="77FBEA5F" w14:textId="5324DB25" w:rsidR="005C26F7" w:rsidRPr="009C5E26" w:rsidRDefault="005C26F7" w:rsidP="00C8470F">
      <w:pPr>
        <w:pStyle w:val="Heading2"/>
      </w:pPr>
      <w:r w:rsidRPr="009C5E26">
        <w:t xml:space="preserve">Supplementary Table </w:t>
      </w:r>
      <w:r w:rsidR="00A60433" w:rsidRPr="009C5E26">
        <w:t>3</w:t>
      </w:r>
      <w:r w:rsidRPr="009C5E26">
        <w:t>. Grade 3</w:t>
      </w:r>
      <w:r w:rsidR="00597E47">
        <w:t>-</w:t>
      </w:r>
      <w:r w:rsidRPr="009C5E26">
        <w:t xml:space="preserve">5 </w:t>
      </w:r>
      <w:r w:rsidR="008B6FDE" w:rsidRPr="009C5E26">
        <w:t>TR</w:t>
      </w:r>
      <w:r w:rsidRPr="009C5E26">
        <w:t>AEs</w:t>
      </w:r>
      <w:r w:rsidR="00931929" w:rsidRPr="009C5E26">
        <w:t xml:space="preserve"> </w:t>
      </w:r>
      <w:r w:rsidRPr="009C5E26">
        <w:t>with a difference in incidence rate ≥2% between treatment arms in the safety population</w:t>
      </w:r>
    </w:p>
    <w:tbl>
      <w:tblPr>
        <w:tblW w:w="9605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4957"/>
        <w:gridCol w:w="2324"/>
        <w:gridCol w:w="2324"/>
      </w:tblGrid>
      <w:tr w:rsidR="005C26F7" w:rsidRPr="00D82457" w14:paraId="258A28A6" w14:textId="77777777" w:rsidTr="00714CC2">
        <w:trPr>
          <w:trHeight w:val="763"/>
        </w:trPr>
        <w:tc>
          <w:tcPr>
            <w:tcW w:w="4957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</w:tcBorders>
            <w:vAlign w:val="center"/>
          </w:tcPr>
          <w:p w14:paraId="440EF4FC" w14:textId="5D4DAB06" w:rsidR="005C26F7" w:rsidRPr="00597E47" w:rsidRDefault="00BA78F0" w:rsidP="00714CC2">
            <w:pPr>
              <w:spacing w:before="60" w:after="60" w:line="240" w:lineRule="auto"/>
              <w:rPr>
                <w:rFonts w:eastAsia="Arial" w:cs="Arial"/>
                <w:b/>
                <w:bCs/>
                <w:lang w:val="en-US"/>
              </w:rPr>
            </w:pPr>
            <w:r w:rsidRPr="009C5E26">
              <w:rPr>
                <w:rFonts w:eastAsia="Arial" w:cs="Arial"/>
                <w:b/>
                <w:bCs/>
                <w:lang w:val="en-US"/>
              </w:rPr>
              <w:t>TR</w:t>
            </w:r>
            <w:r w:rsidR="005C26F7" w:rsidRPr="009C5E26">
              <w:rPr>
                <w:rFonts w:eastAsia="Arial" w:cs="Arial"/>
                <w:b/>
                <w:bCs/>
                <w:lang w:val="en-US"/>
              </w:rPr>
              <w:t>AE grade 3</w:t>
            </w:r>
            <w:r w:rsidR="00597E47">
              <w:rPr>
                <w:rFonts w:eastAsia="Arial" w:cs="Arial"/>
                <w:b/>
                <w:bCs/>
                <w:lang w:val="en-US"/>
              </w:rPr>
              <w:t>-</w:t>
            </w:r>
            <w:r w:rsidR="005C26F7" w:rsidRPr="009C5E26">
              <w:rPr>
                <w:rFonts w:eastAsia="Arial" w:cs="Arial"/>
                <w:b/>
                <w:bCs/>
                <w:lang w:val="en-US"/>
              </w:rPr>
              <w:t>5</w:t>
            </w:r>
            <w:r w:rsidR="005C26F7" w:rsidRPr="00714CC2">
              <w:rPr>
                <w:rFonts w:eastAsia="Arial" w:cs="Arial"/>
                <w:b/>
                <w:bCs/>
                <w:lang w:val="en-US"/>
              </w:rPr>
              <w:t>,</w:t>
            </w:r>
            <w:r w:rsidR="005C26F7" w:rsidRPr="00597E47">
              <w:rPr>
                <w:rFonts w:eastAsia="Arial" w:cs="Arial"/>
                <w:b/>
                <w:bCs/>
                <w:i/>
                <w:iCs/>
                <w:lang w:val="en-US"/>
              </w:rPr>
              <w:t xml:space="preserve"> </w:t>
            </w:r>
            <w:r w:rsidR="005C26F7" w:rsidRPr="00493B56">
              <w:rPr>
                <w:rFonts w:eastAsia="Arial" w:cs="Arial"/>
                <w:b/>
                <w:bCs/>
                <w:lang w:val="en-US"/>
              </w:rPr>
              <w:t>n</w:t>
            </w:r>
            <w:r w:rsidR="005C26F7" w:rsidRPr="002D7494">
              <w:rPr>
                <w:rFonts w:eastAsia="Arial" w:cs="Arial"/>
                <w:b/>
                <w:bCs/>
                <w:lang w:val="en-US"/>
              </w:rPr>
              <w:t xml:space="preserve"> </w:t>
            </w:r>
            <w:r w:rsidR="005C26F7" w:rsidRPr="00714CC2">
              <w:rPr>
                <w:rFonts w:eastAsia="Arial" w:cs="Arial"/>
                <w:b/>
                <w:bCs/>
                <w:lang w:val="en-US"/>
              </w:rPr>
              <w:t>(%)</w:t>
            </w:r>
          </w:p>
          <w:p w14:paraId="0CD94968" w14:textId="77777777" w:rsidR="005C26F7" w:rsidRPr="00714CC2" w:rsidRDefault="005C26F7" w:rsidP="00714CC2">
            <w:pPr>
              <w:spacing w:before="60" w:after="60" w:line="240" w:lineRule="auto"/>
              <w:rPr>
                <w:rFonts w:eastAsia="Arial" w:cs="Arial"/>
                <w:b/>
                <w:bCs/>
                <w:i/>
                <w:iCs/>
                <w:lang w:val="en-US"/>
              </w:rPr>
            </w:pPr>
            <w:r w:rsidRPr="00714CC2">
              <w:rPr>
                <w:rFonts w:eastAsia="Arial" w:cs="Arial"/>
                <w:b/>
                <w:bCs/>
                <w:i/>
                <w:iCs/>
                <w:lang w:val="en-US"/>
              </w:rPr>
              <w:t>≥2% difference between treatment arms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E1D6CD" w14:textId="77777777" w:rsidR="005C26F7" w:rsidRPr="009C5E26" w:rsidRDefault="005C26F7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Alectinib</w:t>
            </w:r>
          </w:p>
          <w:p w14:paraId="20FA3CE8" w14:textId="34B73AD2" w:rsidR="005C26F7" w:rsidRPr="009C5E26" w:rsidRDefault="005C26F7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(</w:t>
            </w:r>
            <w:r w:rsidR="00837618" w:rsidRPr="00493B56">
              <w:rPr>
                <w:rFonts w:eastAsia="Arial" w:cs="Arial"/>
                <w:b/>
                <w:lang w:val="en-US"/>
              </w:rPr>
              <w:t>n</w:t>
            </w:r>
            <w:r w:rsidR="00837618">
              <w:rPr>
                <w:rFonts w:eastAsia="Arial" w:cs="Arial"/>
                <w:b/>
                <w:i/>
                <w:iCs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=</w:t>
            </w:r>
            <w:r w:rsidR="00597E47">
              <w:rPr>
                <w:rFonts w:eastAsia="Arial" w:cs="Arial"/>
                <w:b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125)</w:t>
            </w:r>
          </w:p>
        </w:tc>
        <w:tc>
          <w:tcPr>
            <w:tcW w:w="2324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14:paraId="3AFF603B" w14:textId="77777777" w:rsidR="005C26F7" w:rsidRPr="009C5E26" w:rsidRDefault="005C26F7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Crizotinib</w:t>
            </w:r>
          </w:p>
          <w:p w14:paraId="721B8A00" w14:textId="532C8223" w:rsidR="005C26F7" w:rsidRPr="009C5E26" w:rsidRDefault="005C26F7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eastAsia="Arial" w:cs="Arial"/>
                <w:b/>
                <w:lang w:val="en-US"/>
              </w:rPr>
              <w:t>(</w:t>
            </w:r>
            <w:r w:rsidR="00837618" w:rsidRPr="00493B56">
              <w:rPr>
                <w:rFonts w:eastAsia="Arial" w:cs="Arial"/>
                <w:b/>
                <w:lang w:val="en-US"/>
              </w:rPr>
              <w:t>n</w:t>
            </w:r>
            <w:r w:rsidR="00837618">
              <w:rPr>
                <w:rFonts w:eastAsia="Arial" w:cs="Arial"/>
                <w:b/>
                <w:i/>
                <w:iCs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=</w:t>
            </w:r>
            <w:r w:rsidR="00597E47">
              <w:rPr>
                <w:rFonts w:eastAsia="Arial" w:cs="Arial"/>
                <w:b/>
                <w:lang w:val="en-US"/>
              </w:rPr>
              <w:t> </w:t>
            </w:r>
            <w:r w:rsidRPr="009C5E26">
              <w:rPr>
                <w:rFonts w:eastAsia="Arial" w:cs="Arial"/>
                <w:b/>
                <w:lang w:val="en-US"/>
              </w:rPr>
              <w:t>62)</w:t>
            </w:r>
          </w:p>
        </w:tc>
      </w:tr>
      <w:tr w:rsidR="00931929" w:rsidRPr="00D82457" w14:paraId="48ACFC8D" w14:textId="77777777" w:rsidTr="00714CC2">
        <w:trPr>
          <w:trHeight w:val="512"/>
        </w:trPr>
        <w:tc>
          <w:tcPr>
            <w:tcW w:w="4957" w:type="dxa"/>
            <w:tcBorders>
              <w:top w:val="single" w:sz="4" w:space="0" w:color="000000"/>
              <w:left w:val="single" w:sz="8" w:space="0" w:color="auto"/>
            </w:tcBorders>
            <w:vAlign w:val="center"/>
          </w:tcPr>
          <w:p w14:paraId="0B06E37E" w14:textId="62209E80" w:rsidR="00931929" w:rsidRPr="009C5E26" w:rsidRDefault="00931929" w:rsidP="00714CC2">
            <w:pPr>
              <w:spacing w:before="60" w:after="60" w:line="240" w:lineRule="auto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Weight increased</w:t>
            </w:r>
          </w:p>
        </w:tc>
        <w:tc>
          <w:tcPr>
            <w:tcW w:w="2324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225214DE" w14:textId="186D76BC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6 (4.8)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auto"/>
              <w:right w:val="single" w:sz="8" w:space="0" w:color="auto"/>
            </w:tcBorders>
            <w:vAlign w:val="center"/>
          </w:tcPr>
          <w:p w14:paraId="41F7560D" w14:textId="19E82EBF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</w:tr>
      <w:tr w:rsidR="00931929" w:rsidRPr="00D82457" w14:paraId="3AFCAAE6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6C8CE6A" w14:textId="757EE698" w:rsidR="00931929" w:rsidRPr="009C5E26" w:rsidRDefault="00931929" w:rsidP="00714CC2">
            <w:pPr>
              <w:spacing w:before="60" w:after="60" w:line="240" w:lineRule="auto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Anemia</w:t>
            </w:r>
          </w:p>
        </w:tc>
        <w:tc>
          <w:tcPr>
            <w:tcW w:w="23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A3986A" w14:textId="0F6AED57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2.4)</w:t>
            </w:r>
          </w:p>
        </w:tc>
        <w:tc>
          <w:tcPr>
            <w:tcW w:w="232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1B0788" w14:textId="0B71CCF1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</w:tr>
      <w:tr w:rsidR="00931929" w:rsidRPr="00D82457" w14:paraId="439290CA" w14:textId="77777777" w:rsidTr="00714CC2">
        <w:trPr>
          <w:trHeight w:val="512"/>
        </w:trPr>
        <w:tc>
          <w:tcPr>
            <w:tcW w:w="4957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24989C42" w14:textId="4BD03917" w:rsidR="00931929" w:rsidRPr="009C5E26" w:rsidRDefault="00931929" w:rsidP="00714CC2">
            <w:pPr>
              <w:spacing w:before="60" w:after="60" w:line="240" w:lineRule="auto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Alanine aminotransferase increased</w:t>
            </w:r>
          </w:p>
        </w:tc>
        <w:tc>
          <w:tcPr>
            <w:tcW w:w="23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AF5404" w14:textId="0E2B15E1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2 (1.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1A36CE3C" w14:textId="25F30925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4 (6.5)</w:t>
            </w:r>
          </w:p>
        </w:tc>
      </w:tr>
      <w:tr w:rsidR="00931929" w:rsidRPr="00D82457" w14:paraId="57B1D116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40462B84" w14:textId="399D51B1" w:rsidR="00931929" w:rsidRPr="009C5E26" w:rsidRDefault="00931929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Neutrophil count decreased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5F003E2B" w14:textId="4D25D07C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75DE1F2" w14:textId="77777777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9 (14.5)</w:t>
            </w:r>
          </w:p>
        </w:tc>
      </w:tr>
      <w:tr w:rsidR="00931929" w:rsidRPr="00D82457" w14:paraId="48A05AE1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7821B395" w14:textId="77777777" w:rsidR="00931929" w:rsidRPr="009C5E26" w:rsidRDefault="00931929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 xml:space="preserve">White blood cell </w:t>
            </w:r>
            <w:proofErr w:type="gramStart"/>
            <w:r w:rsidRPr="009C5E26">
              <w:rPr>
                <w:rFonts w:cs="Arial"/>
                <w:lang w:val="en-US"/>
              </w:rPr>
              <w:t>count</w:t>
            </w:r>
            <w:proofErr w:type="gramEnd"/>
            <w:r w:rsidRPr="009C5E26">
              <w:rPr>
                <w:rFonts w:cs="Arial"/>
                <w:lang w:val="en-US"/>
              </w:rPr>
              <w:t xml:space="preserve"> decreased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3FF35D34" w14:textId="351C15E3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64B7A51" w14:textId="2FF684C1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931929" w:rsidRPr="00D82457" w14:paraId="5F9467E3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4ACB417B" w14:textId="77777777" w:rsidR="00931929" w:rsidRPr="009C5E26" w:rsidRDefault="00931929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Nausea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729BDA0E" w14:textId="72E0BC36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0094B23" w14:textId="77777777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931929" w:rsidRPr="00D82457" w14:paraId="05615213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5B625810" w14:textId="77777777" w:rsidR="00931929" w:rsidRPr="009C5E26" w:rsidRDefault="00931929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Vomiting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66D94D87" w14:textId="577EDD6C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39802D94" w14:textId="77777777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931929" w:rsidRPr="00D82457" w14:paraId="15AF6033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01964513" w14:textId="77777777" w:rsidR="00931929" w:rsidRPr="009C5E26" w:rsidRDefault="00931929" w:rsidP="00714CC2">
            <w:pPr>
              <w:spacing w:before="60" w:after="60" w:line="240" w:lineRule="auto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Interstitial lung disease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7CE496C8" w14:textId="5C020BAE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8796F4A" w14:textId="77777777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3 (4.8)</w:t>
            </w:r>
          </w:p>
        </w:tc>
      </w:tr>
      <w:tr w:rsidR="00931929" w:rsidRPr="00D82457" w14:paraId="5B09B7F3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040A30BD" w14:textId="77777777" w:rsidR="00931929" w:rsidRPr="009C5E26" w:rsidRDefault="00931929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Electrocardiogram QT prolonged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15FC7C95" w14:textId="43A7958D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2442345" w14:textId="77777777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2 (3.2)</w:t>
            </w:r>
          </w:p>
        </w:tc>
      </w:tr>
      <w:tr w:rsidR="00931929" w:rsidRPr="00D82457" w14:paraId="0E9E8EF3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1EE2D3B9" w14:textId="77777777" w:rsidR="00931929" w:rsidRPr="009C5E26" w:rsidRDefault="00931929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Hepatic function abnormal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7EE13001" w14:textId="4CDA19EC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FFB815D" w14:textId="77777777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2 (3.2)</w:t>
            </w:r>
          </w:p>
        </w:tc>
      </w:tr>
      <w:tr w:rsidR="00931929" w:rsidRPr="00D82457" w14:paraId="5A5DBE97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</w:tcBorders>
            <w:vAlign w:val="center"/>
          </w:tcPr>
          <w:p w14:paraId="73DEC2A9" w14:textId="77777777" w:rsidR="00931929" w:rsidRPr="009C5E26" w:rsidRDefault="00931929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Decreased appetite</w:t>
            </w:r>
          </w:p>
        </w:tc>
        <w:tc>
          <w:tcPr>
            <w:tcW w:w="2324" w:type="dxa"/>
            <w:tcBorders>
              <w:right w:val="single" w:sz="4" w:space="0" w:color="auto"/>
            </w:tcBorders>
            <w:vAlign w:val="center"/>
          </w:tcPr>
          <w:p w14:paraId="43DECB0D" w14:textId="15EE326B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5207CBA" w14:textId="77777777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2 (3.2)</w:t>
            </w:r>
          </w:p>
        </w:tc>
      </w:tr>
      <w:tr w:rsidR="00931929" w:rsidRPr="00D82457" w14:paraId="7F591D9D" w14:textId="77777777" w:rsidTr="00714CC2">
        <w:trPr>
          <w:trHeight w:val="512"/>
        </w:trPr>
        <w:tc>
          <w:tcPr>
            <w:tcW w:w="4957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D290AB9" w14:textId="1739980F" w:rsidR="00931929" w:rsidRPr="009C5E26" w:rsidRDefault="00931929" w:rsidP="00714CC2">
            <w:pPr>
              <w:spacing w:before="60" w:after="60" w:line="240" w:lineRule="auto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Bradycardia</w:t>
            </w:r>
          </w:p>
        </w:tc>
        <w:tc>
          <w:tcPr>
            <w:tcW w:w="2324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2A8D5185" w14:textId="1C5CA917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0</w:t>
            </w:r>
            <w:r w:rsidR="00597E47">
              <w:rPr>
                <w:rFonts w:cs="Arial"/>
                <w:lang w:val="en-US"/>
              </w:rPr>
              <w:t xml:space="preserve"> (0.0)</w:t>
            </w:r>
          </w:p>
        </w:tc>
        <w:tc>
          <w:tcPr>
            <w:tcW w:w="2324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7D2DF7" w14:textId="5164F2FC" w:rsidR="00931929" w:rsidRPr="009C5E26" w:rsidRDefault="00931929" w:rsidP="00714CC2">
            <w:pPr>
              <w:spacing w:before="60" w:after="60" w:line="240" w:lineRule="auto"/>
              <w:jc w:val="center"/>
              <w:rPr>
                <w:rFonts w:eastAsia="Arial" w:cs="Arial"/>
                <w:lang w:val="en-US"/>
              </w:rPr>
            </w:pPr>
            <w:r w:rsidRPr="009C5E26">
              <w:rPr>
                <w:rFonts w:cs="Arial"/>
                <w:lang w:val="en-US"/>
              </w:rPr>
              <w:t>2 (3.2)</w:t>
            </w:r>
          </w:p>
        </w:tc>
      </w:tr>
    </w:tbl>
    <w:p w14:paraId="33ACBE06" w14:textId="535AB68B" w:rsidR="00261D1B" w:rsidRDefault="0052606C" w:rsidP="00714CC2">
      <w:pPr>
        <w:rPr>
          <w:rFonts w:eastAsia="Arial" w:cs="Arial"/>
          <w:lang w:val="en-US"/>
        </w:rPr>
      </w:pPr>
      <w:r w:rsidRPr="009C5E26">
        <w:rPr>
          <w:rFonts w:eastAsia="Arial" w:cs="Arial"/>
          <w:lang w:val="en-US"/>
        </w:rPr>
        <w:t>TRAE, treatment-related adverse event.</w:t>
      </w:r>
    </w:p>
    <w:sectPr w:rsidR="00261D1B" w:rsidSect="00BF21C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85BB8" w14:textId="77777777" w:rsidR="00756E0D" w:rsidRDefault="00756E0D" w:rsidP="00512EAC">
      <w:pPr>
        <w:spacing w:after="0" w:line="240" w:lineRule="auto"/>
      </w:pPr>
      <w:r>
        <w:separator/>
      </w:r>
    </w:p>
  </w:endnote>
  <w:endnote w:type="continuationSeparator" w:id="0">
    <w:p w14:paraId="2A4EABC3" w14:textId="77777777" w:rsidR="00756E0D" w:rsidRDefault="00756E0D" w:rsidP="00512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8286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94C8CA" w14:textId="5D537B16" w:rsidR="00E9060D" w:rsidRDefault="008A2AA2" w:rsidP="00597E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A7F8E" w14:textId="77777777" w:rsidR="00756E0D" w:rsidRDefault="00756E0D" w:rsidP="00512EAC">
      <w:pPr>
        <w:spacing w:after="0" w:line="240" w:lineRule="auto"/>
      </w:pPr>
      <w:r>
        <w:separator/>
      </w:r>
    </w:p>
  </w:footnote>
  <w:footnote w:type="continuationSeparator" w:id="0">
    <w:p w14:paraId="5D606E69" w14:textId="77777777" w:rsidR="00756E0D" w:rsidRDefault="00756E0D" w:rsidP="00512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F0B1E"/>
    <w:multiLevelType w:val="multilevel"/>
    <w:tmpl w:val="50740B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" w15:restartNumberingAfterBreak="0">
    <w:nsid w:val="0A9F381D"/>
    <w:multiLevelType w:val="multilevel"/>
    <w:tmpl w:val="04E88D7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–"/>
      <w:lvlJc w:val="left"/>
      <w:pPr>
        <w:ind w:left="1080" w:hanging="360"/>
      </w:pPr>
      <w:rPr>
        <w:rFonts w:ascii="Calibri" w:eastAsia="Calibri" w:hAnsi="Calibri" w:cs="Calibri"/>
        <w:vertAlign w:val="baseline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" w15:restartNumberingAfterBreak="0">
    <w:nsid w:val="0CE42E11"/>
    <w:multiLevelType w:val="hybridMultilevel"/>
    <w:tmpl w:val="FFB0BB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2338DB"/>
    <w:multiLevelType w:val="hybridMultilevel"/>
    <w:tmpl w:val="CBC28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C660F"/>
    <w:multiLevelType w:val="multilevel"/>
    <w:tmpl w:val="119CCD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2C836C7"/>
    <w:multiLevelType w:val="multilevel"/>
    <w:tmpl w:val="07B4EFF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6" w15:restartNumberingAfterBreak="0">
    <w:nsid w:val="156B6233"/>
    <w:multiLevelType w:val="multilevel"/>
    <w:tmpl w:val="FD9C17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7" w15:restartNumberingAfterBreak="0">
    <w:nsid w:val="186D4113"/>
    <w:multiLevelType w:val="multilevel"/>
    <w:tmpl w:val="55BA17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libri" w:eastAsia="Calibri" w:hAnsi="Calibri" w:cs="Calibri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8" w15:restartNumberingAfterBreak="0">
    <w:nsid w:val="1A2D535F"/>
    <w:multiLevelType w:val="hybridMultilevel"/>
    <w:tmpl w:val="C2BADFBC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6D1E30"/>
    <w:multiLevelType w:val="hybridMultilevel"/>
    <w:tmpl w:val="BF4A344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11A9D"/>
    <w:multiLevelType w:val="multilevel"/>
    <w:tmpl w:val="3A82DF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1" w15:restartNumberingAfterBreak="0">
    <w:nsid w:val="215730BF"/>
    <w:multiLevelType w:val="multilevel"/>
    <w:tmpl w:val="B9D248D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–"/>
      <w:lvlJc w:val="left"/>
      <w:pPr>
        <w:ind w:left="1080" w:hanging="360"/>
      </w:pPr>
      <w:rPr>
        <w:rFonts w:ascii="Calibri" w:eastAsia="Calibri" w:hAnsi="Calibri" w:cs="Calibri"/>
        <w:vertAlign w:val="baseline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2" w15:restartNumberingAfterBreak="0">
    <w:nsid w:val="21F02610"/>
    <w:multiLevelType w:val="hybridMultilevel"/>
    <w:tmpl w:val="E74275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233279B"/>
    <w:multiLevelType w:val="hybridMultilevel"/>
    <w:tmpl w:val="2E748A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D294923"/>
    <w:multiLevelType w:val="hybridMultilevel"/>
    <w:tmpl w:val="B16A9E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BE2B0C"/>
    <w:multiLevelType w:val="multilevel"/>
    <w:tmpl w:val="5A0AAD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6" w15:restartNumberingAfterBreak="0">
    <w:nsid w:val="37D36B9B"/>
    <w:multiLevelType w:val="multilevel"/>
    <w:tmpl w:val="E2C2C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9764BD"/>
    <w:multiLevelType w:val="multilevel"/>
    <w:tmpl w:val="C374BA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8" w15:restartNumberingAfterBreak="0">
    <w:nsid w:val="3C9E42D6"/>
    <w:multiLevelType w:val="hybridMultilevel"/>
    <w:tmpl w:val="9506A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9411E8"/>
    <w:multiLevelType w:val="multilevel"/>
    <w:tmpl w:val="5B7C21BC"/>
    <w:lvl w:ilvl="0">
      <w:start w:val="1"/>
      <w:numFmt w:val="bullet"/>
      <w:lvlText w:val="–"/>
      <w:lvlJc w:val="left"/>
      <w:pPr>
        <w:ind w:left="720" w:hanging="360"/>
      </w:pPr>
      <w:rPr>
        <w:rFonts w:ascii="Calibri" w:eastAsia="Calibri" w:hAnsi="Calibri" w:cs="Calibri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0" w15:restartNumberingAfterBreak="0">
    <w:nsid w:val="47B11E68"/>
    <w:multiLevelType w:val="hybridMultilevel"/>
    <w:tmpl w:val="89364E2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E35E24"/>
    <w:multiLevelType w:val="hybridMultilevel"/>
    <w:tmpl w:val="592A19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5D2B36"/>
    <w:multiLevelType w:val="hybridMultilevel"/>
    <w:tmpl w:val="6E1CABC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933509"/>
    <w:multiLevelType w:val="hybridMultilevel"/>
    <w:tmpl w:val="8410D58A"/>
    <w:lvl w:ilvl="0" w:tplc="04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872E3E"/>
    <w:multiLevelType w:val="hybridMultilevel"/>
    <w:tmpl w:val="68E69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D410332"/>
    <w:multiLevelType w:val="multilevel"/>
    <w:tmpl w:val="6BA64F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6" w15:restartNumberingAfterBreak="0">
    <w:nsid w:val="4DE47934"/>
    <w:multiLevelType w:val="hybridMultilevel"/>
    <w:tmpl w:val="2C68D9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E3B7F39"/>
    <w:multiLevelType w:val="hybridMultilevel"/>
    <w:tmpl w:val="40126238"/>
    <w:lvl w:ilvl="0" w:tplc="5DB8BF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E642A07"/>
    <w:multiLevelType w:val="multilevel"/>
    <w:tmpl w:val="7DA21A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9" w15:restartNumberingAfterBreak="0">
    <w:nsid w:val="56E251F9"/>
    <w:multiLevelType w:val="multilevel"/>
    <w:tmpl w:val="0CE0527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libri" w:eastAsia="Calibri" w:hAnsi="Calibri" w:cs="Calibri"/>
        <w:vertAlign w:val="baseline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288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04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30" w15:restartNumberingAfterBreak="0">
    <w:nsid w:val="6E9931F7"/>
    <w:multiLevelType w:val="multilevel"/>
    <w:tmpl w:val="19D2D2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31" w15:restartNumberingAfterBreak="0">
    <w:nsid w:val="6F5965F5"/>
    <w:multiLevelType w:val="multilevel"/>
    <w:tmpl w:val="461E826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–"/>
      <w:lvlJc w:val="left"/>
      <w:pPr>
        <w:ind w:left="1080" w:hanging="360"/>
      </w:pPr>
      <w:rPr>
        <w:rFonts w:ascii="Calibri" w:eastAsia="Calibri" w:hAnsi="Calibri" w:cs="Calibri"/>
        <w:vertAlign w:val="baseline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32" w15:restartNumberingAfterBreak="0">
    <w:nsid w:val="71017FB5"/>
    <w:multiLevelType w:val="hybridMultilevel"/>
    <w:tmpl w:val="E7927C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4F216B"/>
    <w:multiLevelType w:val="multilevel"/>
    <w:tmpl w:val="71CAF48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34" w15:restartNumberingAfterBreak="0">
    <w:nsid w:val="76AC72A1"/>
    <w:multiLevelType w:val="hybridMultilevel"/>
    <w:tmpl w:val="D8E8F8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9016C2E"/>
    <w:multiLevelType w:val="hybridMultilevel"/>
    <w:tmpl w:val="F21822C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CE36F0E"/>
    <w:multiLevelType w:val="multilevel"/>
    <w:tmpl w:val="D4BCAE4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vertAlign w:val="baseli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37" w15:restartNumberingAfterBreak="0">
    <w:nsid w:val="7E1D6086"/>
    <w:multiLevelType w:val="hybridMultilevel"/>
    <w:tmpl w:val="6DC0C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6411828">
    <w:abstractNumId w:val="11"/>
  </w:num>
  <w:num w:numId="2" w16cid:durableId="482085214">
    <w:abstractNumId w:val="15"/>
  </w:num>
  <w:num w:numId="3" w16cid:durableId="1953972184">
    <w:abstractNumId w:val="6"/>
  </w:num>
  <w:num w:numId="4" w16cid:durableId="740912057">
    <w:abstractNumId w:val="30"/>
  </w:num>
  <w:num w:numId="5" w16cid:durableId="845750763">
    <w:abstractNumId w:val="29"/>
  </w:num>
  <w:num w:numId="6" w16cid:durableId="1204906803">
    <w:abstractNumId w:val="31"/>
  </w:num>
  <w:num w:numId="7" w16cid:durableId="1059791882">
    <w:abstractNumId w:val="7"/>
  </w:num>
  <w:num w:numId="8" w16cid:durableId="563293586">
    <w:abstractNumId w:val="19"/>
  </w:num>
  <w:num w:numId="9" w16cid:durableId="1802839733">
    <w:abstractNumId w:val="18"/>
  </w:num>
  <w:num w:numId="10" w16cid:durableId="2082557400">
    <w:abstractNumId w:val="17"/>
  </w:num>
  <w:num w:numId="11" w16cid:durableId="1272473284">
    <w:abstractNumId w:val="0"/>
  </w:num>
  <w:num w:numId="12" w16cid:durableId="2109308825">
    <w:abstractNumId w:val="1"/>
  </w:num>
  <w:num w:numId="13" w16cid:durableId="18821462">
    <w:abstractNumId w:val="10"/>
  </w:num>
  <w:num w:numId="14" w16cid:durableId="1391998340">
    <w:abstractNumId w:val="33"/>
  </w:num>
  <w:num w:numId="15" w16cid:durableId="2092580975">
    <w:abstractNumId w:val="28"/>
  </w:num>
  <w:num w:numId="16" w16cid:durableId="40521603">
    <w:abstractNumId w:val="5"/>
  </w:num>
  <w:num w:numId="17" w16cid:durableId="850603511">
    <w:abstractNumId w:val="25"/>
  </w:num>
  <w:num w:numId="18" w16cid:durableId="1774015072">
    <w:abstractNumId w:val="36"/>
  </w:num>
  <w:num w:numId="19" w16cid:durableId="1503542992">
    <w:abstractNumId w:val="26"/>
  </w:num>
  <w:num w:numId="20" w16cid:durableId="914050425">
    <w:abstractNumId w:val="21"/>
  </w:num>
  <w:num w:numId="21" w16cid:durableId="2104454347">
    <w:abstractNumId w:val="22"/>
  </w:num>
  <w:num w:numId="22" w16cid:durableId="156194946">
    <w:abstractNumId w:val="27"/>
  </w:num>
  <w:num w:numId="23" w16cid:durableId="1823539788">
    <w:abstractNumId w:val="12"/>
  </w:num>
  <w:num w:numId="24" w16cid:durableId="861090449">
    <w:abstractNumId w:val="3"/>
  </w:num>
  <w:num w:numId="25" w16cid:durableId="655692760">
    <w:abstractNumId w:val="14"/>
  </w:num>
  <w:num w:numId="26" w16cid:durableId="689919422">
    <w:abstractNumId w:val="24"/>
  </w:num>
  <w:num w:numId="27" w16cid:durableId="1952204161">
    <w:abstractNumId w:val="34"/>
  </w:num>
  <w:num w:numId="28" w16cid:durableId="1906334937">
    <w:abstractNumId w:val="13"/>
  </w:num>
  <w:num w:numId="29" w16cid:durableId="197353079">
    <w:abstractNumId w:val="2"/>
  </w:num>
  <w:num w:numId="30" w16cid:durableId="233125008">
    <w:abstractNumId w:val="35"/>
  </w:num>
  <w:num w:numId="31" w16cid:durableId="2088381684">
    <w:abstractNumId w:val="32"/>
  </w:num>
  <w:num w:numId="32" w16cid:durableId="1972899635">
    <w:abstractNumId w:val="9"/>
  </w:num>
  <w:num w:numId="33" w16cid:durableId="1198082023">
    <w:abstractNumId w:val="8"/>
  </w:num>
  <w:num w:numId="34" w16cid:durableId="744759610">
    <w:abstractNumId w:val="20"/>
  </w:num>
  <w:num w:numId="35" w16cid:durableId="1279752081">
    <w:abstractNumId w:val="23"/>
  </w:num>
  <w:num w:numId="36" w16cid:durableId="906844469">
    <w:abstractNumId w:val="37"/>
  </w:num>
  <w:num w:numId="37" w16cid:durableId="472478847">
    <w:abstractNumId w:val="16"/>
  </w:num>
  <w:num w:numId="38" w16cid:durableId="403988090">
    <w:abstractNumId w:val="4"/>
  </w:num>
  <w:num w:numId="39" w16cid:durableId="238675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of 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92pwezdd5sdwe9xv15s2wgvfwa0d9x0erd&quot;&gt;ALESIA 5 yr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2527B7"/>
    <w:rsid w:val="0000341E"/>
    <w:rsid w:val="000039B9"/>
    <w:rsid w:val="0000437D"/>
    <w:rsid w:val="00005210"/>
    <w:rsid w:val="00006970"/>
    <w:rsid w:val="00006EA8"/>
    <w:rsid w:val="00012F2C"/>
    <w:rsid w:val="00013351"/>
    <w:rsid w:val="00016321"/>
    <w:rsid w:val="000208A8"/>
    <w:rsid w:val="0002348C"/>
    <w:rsid w:val="00023546"/>
    <w:rsid w:val="00026038"/>
    <w:rsid w:val="000374B1"/>
    <w:rsid w:val="00040132"/>
    <w:rsid w:val="00043275"/>
    <w:rsid w:val="000437DD"/>
    <w:rsid w:val="0004441A"/>
    <w:rsid w:val="00046F23"/>
    <w:rsid w:val="00047FC0"/>
    <w:rsid w:val="000503E5"/>
    <w:rsid w:val="00050FA2"/>
    <w:rsid w:val="00060CFC"/>
    <w:rsid w:val="00062660"/>
    <w:rsid w:val="00066A64"/>
    <w:rsid w:val="00067932"/>
    <w:rsid w:val="00071739"/>
    <w:rsid w:val="00072313"/>
    <w:rsid w:val="00074A22"/>
    <w:rsid w:val="00075E87"/>
    <w:rsid w:val="000764BD"/>
    <w:rsid w:val="0007672C"/>
    <w:rsid w:val="00076F71"/>
    <w:rsid w:val="00083561"/>
    <w:rsid w:val="0008365B"/>
    <w:rsid w:val="00083D20"/>
    <w:rsid w:val="00084C3A"/>
    <w:rsid w:val="00085125"/>
    <w:rsid w:val="000911BD"/>
    <w:rsid w:val="00091248"/>
    <w:rsid w:val="00094726"/>
    <w:rsid w:val="000949FE"/>
    <w:rsid w:val="00094A6E"/>
    <w:rsid w:val="00095C18"/>
    <w:rsid w:val="00096DBA"/>
    <w:rsid w:val="00097482"/>
    <w:rsid w:val="00097FC0"/>
    <w:rsid w:val="000A01EC"/>
    <w:rsid w:val="000A0A4C"/>
    <w:rsid w:val="000A2402"/>
    <w:rsid w:val="000A52FF"/>
    <w:rsid w:val="000A5CE4"/>
    <w:rsid w:val="000A60B5"/>
    <w:rsid w:val="000A677F"/>
    <w:rsid w:val="000A7226"/>
    <w:rsid w:val="000B1CDE"/>
    <w:rsid w:val="000B23DD"/>
    <w:rsid w:val="000B2CFF"/>
    <w:rsid w:val="000B3C5A"/>
    <w:rsid w:val="000B6C35"/>
    <w:rsid w:val="000C0667"/>
    <w:rsid w:val="000C1185"/>
    <w:rsid w:val="000C1BCD"/>
    <w:rsid w:val="000C1BFB"/>
    <w:rsid w:val="000C6545"/>
    <w:rsid w:val="000D00AA"/>
    <w:rsid w:val="000D4A32"/>
    <w:rsid w:val="000D6E98"/>
    <w:rsid w:val="000E01D4"/>
    <w:rsid w:val="000E10C6"/>
    <w:rsid w:val="000E11D5"/>
    <w:rsid w:val="000E1A62"/>
    <w:rsid w:val="000E2A55"/>
    <w:rsid w:val="000E2E78"/>
    <w:rsid w:val="000E5B58"/>
    <w:rsid w:val="000F2B58"/>
    <w:rsid w:val="000F3C05"/>
    <w:rsid w:val="000F4109"/>
    <w:rsid w:val="000F5EE1"/>
    <w:rsid w:val="000F7517"/>
    <w:rsid w:val="001006FA"/>
    <w:rsid w:val="00106C80"/>
    <w:rsid w:val="001110B8"/>
    <w:rsid w:val="0011225D"/>
    <w:rsid w:val="001152C7"/>
    <w:rsid w:val="001153E2"/>
    <w:rsid w:val="00120284"/>
    <w:rsid w:val="00121AF8"/>
    <w:rsid w:val="0012282A"/>
    <w:rsid w:val="00125C1C"/>
    <w:rsid w:val="00126444"/>
    <w:rsid w:val="00126BFC"/>
    <w:rsid w:val="0012704A"/>
    <w:rsid w:val="00127092"/>
    <w:rsid w:val="00132C4E"/>
    <w:rsid w:val="00135586"/>
    <w:rsid w:val="00135FF3"/>
    <w:rsid w:val="0013608C"/>
    <w:rsid w:val="0013652D"/>
    <w:rsid w:val="001409D8"/>
    <w:rsid w:val="00141E6F"/>
    <w:rsid w:val="00143ADD"/>
    <w:rsid w:val="0014405B"/>
    <w:rsid w:val="0014594F"/>
    <w:rsid w:val="0014726D"/>
    <w:rsid w:val="0014788C"/>
    <w:rsid w:val="00155ABF"/>
    <w:rsid w:val="0015692B"/>
    <w:rsid w:val="00157BB4"/>
    <w:rsid w:val="00165253"/>
    <w:rsid w:val="00166F39"/>
    <w:rsid w:val="00167887"/>
    <w:rsid w:val="00170B29"/>
    <w:rsid w:val="00171EFE"/>
    <w:rsid w:val="001725E0"/>
    <w:rsid w:val="00172FC3"/>
    <w:rsid w:val="00174EBF"/>
    <w:rsid w:val="001767F2"/>
    <w:rsid w:val="001777C2"/>
    <w:rsid w:val="00177FE0"/>
    <w:rsid w:val="001805D5"/>
    <w:rsid w:val="001819E7"/>
    <w:rsid w:val="00181EFB"/>
    <w:rsid w:val="00185A9D"/>
    <w:rsid w:val="001871ED"/>
    <w:rsid w:val="00192CD1"/>
    <w:rsid w:val="00195000"/>
    <w:rsid w:val="00196AF8"/>
    <w:rsid w:val="00196D60"/>
    <w:rsid w:val="0019744E"/>
    <w:rsid w:val="001A06F6"/>
    <w:rsid w:val="001A0B15"/>
    <w:rsid w:val="001A10F2"/>
    <w:rsid w:val="001A352A"/>
    <w:rsid w:val="001A38E0"/>
    <w:rsid w:val="001A3B63"/>
    <w:rsid w:val="001A63C1"/>
    <w:rsid w:val="001A76F7"/>
    <w:rsid w:val="001A7A19"/>
    <w:rsid w:val="001B213F"/>
    <w:rsid w:val="001B3955"/>
    <w:rsid w:val="001B66BF"/>
    <w:rsid w:val="001C07A3"/>
    <w:rsid w:val="001C0CA5"/>
    <w:rsid w:val="001C1E83"/>
    <w:rsid w:val="001C26BD"/>
    <w:rsid w:val="001C299E"/>
    <w:rsid w:val="001D29E5"/>
    <w:rsid w:val="001E06BB"/>
    <w:rsid w:val="001E0B82"/>
    <w:rsid w:val="001E0C4F"/>
    <w:rsid w:val="001E21A7"/>
    <w:rsid w:val="001E2F52"/>
    <w:rsid w:val="001E585C"/>
    <w:rsid w:val="001F14BF"/>
    <w:rsid w:val="001F27A8"/>
    <w:rsid w:val="001F3A79"/>
    <w:rsid w:val="0020071A"/>
    <w:rsid w:val="00200801"/>
    <w:rsid w:val="00200CF4"/>
    <w:rsid w:val="00202447"/>
    <w:rsid w:val="0020533D"/>
    <w:rsid w:val="00212437"/>
    <w:rsid w:val="00212EF9"/>
    <w:rsid w:val="002133E7"/>
    <w:rsid w:val="00214219"/>
    <w:rsid w:val="00214250"/>
    <w:rsid w:val="00214F6F"/>
    <w:rsid w:val="00221004"/>
    <w:rsid w:val="00221641"/>
    <w:rsid w:val="00221724"/>
    <w:rsid w:val="0022194A"/>
    <w:rsid w:val="002231F1"/>
    <w:rsid w:val="00223CA2"/>
    <w:rsid w:val="00224774"/>
    <w:rsid w:val="002249A5"/>
    <w:rsid w:val="00225C01"/>
    <w:rsid w:val="002264BE"/>
    <w:rsid w:val="00227A33"/>
    <w:rsid w:val="00235D26"/>
    <w:rsid w:val="00242901"/>
    <w:rsid w:val="002430F2"/>
    <w:rsid w:val="002440CD"/>
    <w:rsid w:val="00244175"/>
    <w:rsid w:val="0024727A"/>
    <w:rsid w:val="00252449"/>
    <w:rsid w:val="002527B7"/>
    <w:rsid w:val="00253C73"/>
    <w:rsid w:val="00254516"/>
    <w:rsid w:val="00261D1B"/>
    <w:rsid w:val="00261F10"/>
    <w:rsid w:val="00261FC5"/>
    <w:rsid w:val="0026463B"/>
    <w:rsid w:val="002670B7"/>
    <w:rsid w:val="00270B2F"/>
    <w:rsid w:val="0027312C"/>
    <w:rsid w:val="002737DC"/>
    <w:rsid w:val="00273CDE"/>
    <w:rsid w:val="0027404E"/>
    <w:rsid w:val="00275840"/>
    <w:rsid w:val="002758AD"/>
    <w:rsid w:val="0027610E"/>
    <w:rsid w:val="00276542"/>
    <w:rsid w:val="00276ECC"/>
    <w:rsid w:val="00283525"/>
    <w:rsid w:val="002860ED"/>
    <w:rsid w:val="002861BA"/>
    <w:rsid w:val="00286DE3"/>
    <w:rsid w:val="0028733B"/>
    <w:rsid w:val="0028737D"/>
    <w:rsid w:val="002936F8"/>
    <w:rsid w:val="00293821"/>
    <w:rsid w:val="00294177"/>
    <w:rsid w:val="00294F9C"/>
    <w:rsid w:val="00295C26"/>
    <w:rsid w:val="0029755D"/>
    <w:rsid w:val="002A10D3"/>
    <w:rsid w:val="002A37E5"/>
    <w:rsid w:val="002A6EF0"/>
    <w:rsid w:val="002B2C98"/>
    <w:rsid w:val="002B2F79"/>
    <w:rsid w:val="002B3236"/>
    <w:rsid w:val="002B376D"/>
    <w:rsid w:val="002B3FD5"/>
    <w:rsid w:val="002C0A86"/>
    <w:rsid w:val="002C0BE5"/>
    <w:rsid w:val="002C1B62"/>
    <w:rsid w:val="002C375B"/>
    <w:rsid w:val="002C3E71"/>
    <w:rsid w:val="002C597D"/>
    <w:rsid w:val="002C73E7"/>
    <w:rsid w:val="002D63E6"/>
    <w:rsid w:val="002D651B"/>
    <w:rsid w:val="002D7494"/>
    <w:rsid w:val="002D7E56"/>
    <w:rsid w:val="002E0C7E"/>
    <w:rsid w:val="002E16D8"/>
    <w:rsid w:val="002E1906"/>
    <w:rsid w:val="002E5C57"/>
    <w:rsid w:val="002E625D"/>
    <w:rsid w:val="002E6371"/>
    <w:rsid w:val="002E65AB"/>
    <w:rsid w:val="002E6C1C"/>
    <w:rsid w:val="002E7B66"/>
    <w:rsid w:val="002F3669"/>
    <w:rsid w:val="002F527A"/>
    <w:rsid w:val="002F5ECB"/>
    <w:rsid w:val="002F7281"/>
    <w:rsid w:val="002F741C"/>
    <w:rsid w:val="002F7C9E"/>
    <w:rsid w:val="002F7EAA"/>
    <w:rsid w:val="00300854"/>
    <w:rsid w:val="00303BDE"/>
    <w:rsid w:val="003052CC"/>
    <w:rsid w:val="00305679"/>
    <w:rsid w:val="00306FD7"/>
    <w:rsid w:val="00307B5C"/>
    <w:rsid w:val="00311B00"/>
    <w:rsid w:val="003144CC"/>
    <w:rsid w:val="00314CE9"/>
    <w:rsid w:val="003164F0"/>
    <w:rsid w:val="003173E0"/>
    <w:rsid w:val="00320105"/>
    <w:rsid w:val="003206DD"/>
    <w:rsid w:val="00320F53"/>
    <w:rsid w:val="0032256F"/>
    <w:rsid w:val="0032575D"/>
    <w:rsid w:val="00327B68"/>
    <w:rsid w:val="00327D8C"/>
    <w:rsid w:val="00330D39"/>
    <w:rsid w:val="00333948"/>
    <w:rsid w:val="003342B0"/>
    <w:rsid w:val="0033596C"/>
    <w:rsid w:val="00337C42"/>
    <w:rsid w:val="00337E21"/>
    <w:rsid w:val="0034041B"/>
    <w:rsid w:val="00342F97"/>
    <w:rsid w:val="0034352E"/>
    <w:rsid w:val="00345E0B"/>
    <w:rsid w:val="00346458"/>
    <w:rsid w:val="00346B1E"/>
    <w:rsid w:val="00346E98"/>
    <w:rsid w:val="00347E11"/>
    <w:rsid w:val="003553AC"/>
    <w:rsid w:val="00356BBA"/>
    <w:rsid w:val="003572C0"/>
    <w:rsid w:val="00362002"/>
    <w:rsid w:val="003649E4"/>
    <w:rsid w:val="00365E6C"/>
    <w:rsid w:val="00367D6B"/>
    <w:rsid w:val="0037148F"/>
    <w:rsid w:val="0037182C"/>
    <w:rsid w:val="00372B13"/>
    <w:rsid w:val="003767B5"/>
    <w:rsid w:val="00376C3D"/>
    <w:rsid w:val="00377598"/>
    <w:rsid w:val="0038002D"/>
    <w:rsid w:val="00381A80"/>
    <w:rsid w:val="00382962"/>
    <w:rsid w:val="00382AF5"/>
    <w:rsid w:val="00383041"/>
    <w:rsid w:val="003831AE"/>
    <w:rsid w:val="003861F1"/>
    <w:rsid w:val="003869A1"/>
    <w:rsid w:val="0039210A"/>
    <w:rsid w:val="003939B3"/>
    <w:rsid w:val="00393C75"/>
    <w:rsid w:val="00393E4F"/>
    <w:rsid w:val="00397188"/>
    <w:rsid w:val="00397B01"/>
    <w:rsid w:val="00397E0B"/>
    <w:rsid w:val="003A30C5"/>
    <w:rsid w:val="003A35A5"/>
    <w:rsid w:val="003A4A02"/>
    <w:rsid w:val="003A6FA8"/>
    <w:rsid w:val="003B21DF"/>
    <w:rsid w:val="003B3251"/>
    <w:rsid w:val="003B3FCB"/>
    <w:rsid w:val="003B4636"/>
    <w:rsid w:val="003B5526"/>
    <w:rsid w:val="003B597D"/>
    <w:rsid w:val="003B5C56"/>
    <w:rsid w:val="003B69B1"/>
    <w:rsid w:val="003C754E"/>
    <w:rsid w:val="003C75FD"/>
    <w:rsid w:val="003C777A"/>
    <w:rsid w:val="003D1BD1"/>
    <w:rsid w:val="003D4059"/>
    <w:rsid w:val="003D4191"/>
    <w:rsid w:val="003D5782"/>
    <w:rsid w:val="003D5AA9"/>
    <w:rsid w:val="003D6854"/>
    <w:rsid w:val="003E1FCF"/>
    <w:rsid w:val="003E44D4"/>
    <w:rsid w:val="003F56D4"/>
    <w:rsid w:val="003F721C"/>
    <w:rsid w:val="00400A0F"/>
    <w:rsid w:val="004041E4"/>
    <w:rsid w:val="004041F4"/>
    <w:rsid w:val="0041009B"/>
    <w:rsid w:val="00410827"/>
    <w:rsid w:val="00411258"/>
    <w:rsid w:val="00411FCA"/>
    <w:rsid w:val="00412340"/>
    <w:rsid w:val="00412BA6"/>
    <w:rsid w:val="004133E1"/>
    <w:rsid w:val="00415C0A"/>
    <w:rsid w:val="004208C8"/>
    <w:rsid w:val="00420F76"/>
    <w:rsid w:val="0042152D"/>
    <w:rsid w:val="004219EE"/>
    <w:rsid w:val="004225EC"/>
    <w:rsid w:val="0042671A"/>
    <w:rsid w:val="004304E1"/>
    <w:rsid w:val="004312FC"/>
    <w:rsid w:val="00431641"/>
    <w:rsid w:val="00431C4D"/>
    <w:rsid w:val="00431FFC"/>
    <w:rsid w:val="00435ECF"/>
    <w:rsid w:val="00436E31"/>
    <w:rsid w:val="00440D71"/>
    <w:rsid w:val="00441DA0"/>
    <w:rsid w:val="0044259D"/>
    <w:rsid w:val="00443D66"/>
    <w:rsid w:val="00444587"/>
    <w:rsid w:val="00445E24"/>
    <w:rsid w:val="00450AF9"/>
    <w:rsid w:val="004521F9"/>
    <w:rsid w:val="0045373C"/>
    <w:rsid w:val="0045403B"/>
    <w:rsid w:val="004554FD"/>
    <w:rsid w:val="00455CD7"/>
    <w:rsid w:val="004563C3"/>
    <w:rsid w:val="004575C1"/>
    <w:rsid w:val="00462777"/>
    <w:rsid w:val="0046469D"/>
    <w:rsid w:val="00471F63"/>
    <w:rsid w:val="00474473"/>
    <w:rsid w:val="004751B8"/>
    <w:rsid w:val="00475728"/>
    <w:rsid w:val="00477BCD"/>
    <w:rsid w:val="00480447"/>
    <w:rsid w:val="0048067C"/>
    <w:rsid w:val="0048120F"/>
    <w:rsid w:val="004856DC"/>
    <w:rsid w:val="004858C3"/>
    <w:rsid w:val="004877BE"/>
    <w:rsid w:val="004908B3"/>
    <w:rsid w:val="00490B19"/>
    <w:rsid w:val="00490DDF"/>
    <w:rsid w:val="00491D2D"/>
    <w:rsid w:val="004925B8"/>
    <w:rsid w:val="00493B56"/>
    <w:rsid w:val="00495077"/>
    <w:rsid w:val="004950F2"/>
    <w:rsid w:val="00497D67"/>
    <w:rsid w:val="004A1E08"/>
    <w:rsid w:val="004A2183"/>
    <w:rsid w:val="004A3AC9"/>
    <w:rsid w:val="004A4B5B"/>
    <w:rsid w:val="004A5BE5"/>
    <w:rsid w:val="004B0CF0"/>
    <w:rsid w:val="004B328F"/>
    <w:rsid w:val="004B4B97"/>
    <w:rsid w:val="004B588C"/>
    <w:rsid w:val="004B7364"/>
    <w:rsid w:val="004C0DC5"/>
    <w:rsid w:val="004C1058"/>
    <w:rsid w:val="004C173D"/>
    <w:rsid w:val="004C1C2F"/>
    <w:rsid w:val="004C1E41"/>
    <w:rsid w:val="004C41B0"/>
    <w:rsid w:val="004C4E78"/>
    <w:rsid w:val="004C5543"/>
    <w:rsid w:val="004C6B10"/>
    <w:rsid w:val="004C6BA9"/>
    <w:rsid w:val="004D45E7"/>
    <w:rsid w:val="004E05F7"/>
    <w:rsid w:val="004E3FE1"/>
    <w:rsid w:val="004E41BA"/>
    <w:rsid w:val="004E67EE"/>
    <w:rsid w:val="004E7E96"/>
    <w:rsid w:val="004F0C4C"/>
    <w:rsid w:val="004F2303"/>
    <w:rsid w:val="004F27AD"/>
    <w:rsid w:val="004F2CCB"/>
    <w:rsid w:val="004F2F6D"/>
    <w:rsid w:val="004F37D6"/>
    <w:rsid w:val="004F433B"/>
    <w:rsid w:val="004F772B"/>
    <w:rsid w:val="004F7F9B"/>
    <w:rsid w:val="00501DA4"/>
    <w:rsid w:val="0050584A"/>
    <w:rsid w:val="005078AA"/>
    <w:rsid w:val="00510121"/>
    <w:rsid w:val="0051017B"/>
    <w:rsid w:val="0051169A"/>
    <w:rsid w:val="00512182"/>
    <w:rsid w:val="00512EAC"/>
    <w:rsid w:val="00514383"/>
    <w:rsid w:val="00515284"/>
    <w:rsid w:val="0051585F"/>
    <w:rsid w:val="00517C65"/>
    <w:rsid w:val="00521AF2"/>
    <w:rsid w:val="005225DF"/>
    <w:rsid w:val="0052606C"/>
    <w:rsid w:val="00526D5E"/>
    <w:rsid w:val="00530408"/>
    <w:rsid w:val="005324CC"/>
    <w:rsid w:val="005344A3"/>
    <w:rsid w:val="00534ACE"/>
    <w:rsid w:val="00536303"/>
    <w:rsid w:val="005373DA"/>
    <w:rsid w:val="005418E2"/>
    <w:rsid w:val="00544844"/>
    <w:rsid w:val="00550E5B"/>
    <w:rsid w:val="00552E22"/>
    <w:rsid w:val="0055697E"/>
    <w:rsid w:val="00560C36"/>
    <w:rsid w:val="005615BF"/>
    <w:rsid w:val="00561861"/>
    <w:rsid w:val="00561E54"/>
    <w:rsid w:val="0056436E"/>
    <w:rsid w:val="00564BFB"/>
    <w:rsid w:val="00566166"/>
    <w:rsid w:val="00570780"/>
    <w:rsid w:val="00570F50"/>
    <w:rsid w:val="005721A5"/>
    <w:rsid w:val="005724C9"/>
    <w:rsid w:val="005726AE"/>
    <w:rsid w:val="00575459"/>
    <w:rsid w:val="0058018E"/>
    <w:rsid w:val="005830E6"/>
    <w:rsid w:val="0058478E"/>
    <w:rsid w:val="00586903"/>
    <w:rsid w:val="0059289D"/>
    <w:rsid w:val="00594608"/>
    <w:rsid w:val="005966BE"/>
    <w:rsid w:val="00597BDB"/>
    <w:rsid w:val="00597C1F"/>
    <w:rsid w:val="00597E47"/>
    <w:rsid w:val="005A06ED"/>
    <w:rsid w:val="005A099A"/>
    <w:rsid w:val="005A61FD"/>
    <w:rsid w:val="005A7B5F"/>
    <w:rsid w:val="005B01D5"/>
    <w:rsid w:val="005B1D77"/>
    <w:rsid w:val="005B2073"/>
    <w:rsid w:val="005B39A0"/>
    <w:rsid w:val="005C0875"/>
    <w:rsid w:val="005C17A9"/>
    <w:rsid w:val="005C18DA"/>
    <w:rsid w:val="005C2256"/>
    <w:rsid w:val="005C24AE"/>
    <w:rsid w:val="005C26F7"/>
    <w:rsid w:val="005C3074"/>
    <w:rsid w:val="005C3B36"/>
    <w:rsid w:val="005C4AEC"/>
    <w:rsid w:val="005C70D5"/>
    <w:rsid w:val="005D25A0"/>
    <w:rsid w:val="005D3F13"/>
    <w:rsid w:val="005D4891"/>
    <w:rsid w:val="005E200D"/>
    <w:rsid w:val="005E275D"/>
    <w:rsid w:val="005E3A76"/>
    <w:rsid w:val="005E40B2"/>
    <w:rsid w:val="005E6575"/>
    <w:rsid w:val="005E6F8E"/>
    <w:rsid w:val="005E7898"/>
    <w:rsid w:val="005F07EB"/>
    <w:rsid w:val="005F2962"/>
    <w:rsid w:val="005F4AE8"/>
    <w:rsid w:val="005F596D"/>
    <w:rsid w:val="005F63A3"/>
    <w:rsid w:val="005F6F1D"/>
    <w:rsid w:val="005F7487"/>
    <w:rsid w:val="00607A20"/>
    <w:rsid w:val="006106FE"/>
    <w:rsid w:val="00610857"/>
    <w:rsid w:val="00610863"/>
    <w:rsid w:val="00611579"/>
    <w:rsid w:val="00611A40"/>
    <w:rsid w:val="00612038"/>
    <w:rsid w:val="00613966"/>
    <w:rsid w:val="00613A7F"/>
    <w:rsid w:val="00613C2D"/>
    <w:rsid w:val="006209E0"/>
    <w:rsid w:val="00622B03"/>
    <w:rsid w:val="00622C87"/>
    <w:rsid w:val="006254EA"/>
    <w:rsid w:val="0063166B"/>
    <w:rsid w:val="00633B8A"/>
    <w:rsid w:val="0063565A"/>
    <w:rsid w:val="00635861"/>
    <w:rsid w:val="00635A3C"/>
    <w:rsid w:val="00637451"/>
    <w:rsid w:val="00641181"/>
    <w:rsid w:val="00641C5A"/>
    <w:rsid w:val="00651EBA"/>
    <w:rsid w:val="006525AF"/>
    <w:rsid w:val="0065368A"/>
    <w:rsid w:val="00653940"/>
    <w:rsid w:val="00653CB2"/>
    <w:rsid w:val="0065751F"/>
    <w:rsid w:val="00657B44"/>
    <w:rsid w:val="00660369"/>
    <w:rsid w:val="00662C28"/>
    <w:rsid w:val="006651C2"/>
    <w:rsid w:val="00665849"/>
    <w:rsid w:val="00666434"/>
    <w:rsid w:val="00666A44"/>
    <w:rsid w:val="00671C54"/>
    <w:rsid w:val="00674DF2"/>
    <w:rsid w:val="00676C1F"/>
    <w:rsid w:val="006778E0"/>
    <w:rsid w:val="0068126E"/>
    <w:rsid w:val="00683092"/>
    <w:rsid w:val="006847C6"/>
    <w:rsid w:val="006848B8"/>
    <w:rsid w:val="006849EB"/>
    <w:rsid w:val="00690697"/>
    <w:rsid w:val="00690B00"/>
    <w:rsid w:val="00690D6D"/>
    <w:rsid w:val="00692CFB"/>
    <w:rsid w:val="00694235"/>
    <w:rsid w:val="00695A96"/>
    <w:rsid w:val="006964D0"/>
    <w:rsid w:val="006969E5"/>
    <w:rsid w:val="006A1A75"/>
    <w:rsid w:val="006A37D2"/>
    <w:rsid w:val="006A38AE"/>
    <w:rsid w:val="006A4176"/>
    <w:rsid w:val="006A4AD4"/>
    <w:rsid w:val="006A6284"/>
    <w:rsid w:val="006A6B8E"/>
    <w:rsid w:val="006B340D"/>
    <w:rsid w:val="006B3795"/>
    <w:rsid w:val="006B4EF1"/>
    <w:rsid w:val="006B6FCA"/>
    <w:rsid w:val="006C01CE"/>
    <w:rsid w:val="006C37C8"/>
    <w:rsid w:val="006C522D"/>
    <w:rsid w:val="006C6940"/>
    <w:rsid w:val="006C7390"/>
    <w:rsid w:val="006D0487"/>
    <w:rsid w:val="006D0966"/>
    <w:rsid w:val="006D22E9"/>
    <w:rsid w:val="006D279E"/>
    <w:rsid w:val="006D621B"/>
    <w:rsid w:val="006D6308"/>
    <w:rsid w:val="006D6754"/>
    <w:rsid w:val="006D7047"/>
    <w:rsid w:val="006D79F8"/>
    <w:rsid w:val="006E11DA"/>
    <w:rsid w:val="00701842"/>
    <w:rsid w:val="007035F6"/>
    <w:rsid w:val="00707833"/>
    <w:rsid w:val="0071321F"/>
    <w:rsid w:val="00713800"/>
    <w:rsid w:val="00714CC2"/>
    <w:rsid w:val="00716670"/>
    <w:rsid w:val="00716C80"/>
    <w:rsid w:val="00717D27"/>
    <w:rsid w:val="007207C6"/>
    <w:rsid w:val="00720D07"/>
    <w:rsid w:val="00731BB4"/>
    <w:rsid w:val="00732DFD"/>
    <w:rsid w:val="00735CD2"/>
    <w:rsid w:val="00740D48"/>
    <w:rsid w:val="00742A68"/>
    <w:rsid w:val="00742FB9"/>
    <w:rsid w:val="007431D6"/>
    <w:rsid w:val="007447CB"/>
    <w:rsid w:val="007448EF"/>
    <w:rsid w:val="00745825"/>
    <w:rsid w:val="0075514A"/>
    <w:rsid w:val="00756B59"/>
    <w:rsid w:val="00756E0D"/>
    <w:rsid w:val="00757BFE"/>
    <w:rsid w:val="00762A08"/>
    <w:rsid w:val="007638C9"/>
    <w:rsid w:val="00766BC3"/>
    <w:rsid w:val="00766CF7"/>
    <w:rsid w:val="00772CD1"/>
    <w:rsid w:val="007755AF"/>
    <w:rsid w:val="007760D9"/>
    <w:rsid w:val="00776ED9"/>
    <w:rsid w:val="00782E59"/>
    <w:rsid w:val="00783AF3"/>
    <w:rsid w:val="00786674"/>
    <w:rsid w:val="007867A1"/>
    <w:rsid w:val="007874CC"/>
    <w:rsid w:val="00787947"/>
    <w:rsid w:val="007879FB"/>
    <w:rsid w:val="00790514"/>
    <w:rsid w:val="00790F89"/>
    <w:rsid w:val="007A108F"/>
    <w:rsid w:val="007A1ED7"/>
    <w:rsid w:val="007A2D56"/>
    <w:rsid w:val="007A6A96"/>
    <w:rsid w:val="007B0BCA"/>
    <w:rsid w:val="007B2DF8"/>
    <w:rsid w:val="007B75EF"/>
    <w:rsid w:val="007B7D10"/>
    <w:rsid w:val="007C436A"/>
    <w:rsid w:val="007C4B59"/>
    <w:rsid w:val="007C663E"/>
    <w:rsid w:val="007D0ADF"/>
    <w:rsid w:val="007D217B"/>
    <w:rsid w:val="007D431F"/>
    <w:rsid w:val="007E0FED"/>
    <w:rsid w:val="007E163D"/>
    <w:rsid w:val="007E1F9F"/>
    <w:rsid w:val="007E25D5"/>
    <w:rsid w:val="007E3B29"/>
    <w:rsid w:val="007F2C90"/>
    <w:rsid w:val="007F3E5D"/>
    <w:rsid w:val="00802594"/>
    <w:rsid w:val="00803037"/>
    <w:rsid w:val="00804D6E"/>
    <w:rsid w:val="008065AB"/>
    <w:rsid w:val="00807DE4"/>
    <w:rsid w:val="00810394"/>
    <w:rsid w:val="00810637"/>
    <w:rsid w:val="00813DDB"/>
    <w:rsid w:val="008150A1"/>
    <w:rsid w:val="00816841"/>
    <w:rsid w:val="00816EFA"/>
    <w:rsid w:val="00827D5F"/>
    <w:rsid w:val="00833746"/>
    <w:rsid w:val="008345B4"/>
    <w:rsid w:val="00834D1E"/>
    <w:rsid w:val="00834D20"/>
    <w:rsid w:val="008368D7"/>
    <w:rsid w:val="00837618"/>
    <w:rsid w:val="00840A65"/>
    <w:rsid w:val="008436D3"/>
    <w:rsid w:val="0084486C"/>
    <w:rsid w:val="00844E29"/>
    <w:rsid w:val="00845790"/>
    <w:rsid w:val="008458E1"/>
    <w:rsid w:val="0084693C"/>
    <w:rsid w:val="008470A1"/>
    <w:rsid w:val="008477AD"/>
    <w:rsid w:val="0085209A"/>
    <w:rsid w:val="00853D4E"/>
    <w:rsid w:val="00857D87"/>
    <w:rsid w:val="00860230"/>
    <w:rsid w:val="0086154D"/>
    <w:rsid w:val="0086254F"/>
    <w:rsid w:val="008656A4"/>
    <w:rsid w:val="00870A4F"/>
    <w:rsid w:val="00872E97"/>
    <w:rsid w:val="00874BBF"/>
    <w:rsid w:val="0087781A"/>
    <w:rsid w:val="00877B8B"/>
    <w:rsid w:val="0088005B"/>
    <w:rsid w:val="0088086F"/>
    <w:rsid w:val="00881207"/>
    <w:rsid w:val="00885655"/>
    <w:rsid w:val="008859C9"/>
    <w:rsid w:val="00886219"/>
    <w:rsid w:val="00887C6F"/>
    <w:rsid w:val="00887E2F"/>
    <w:rsid w:val="00891888"/>
    <w:rsid w:val="00891F4C"/>
    <w:rsid w:val="008A2AA2"/>
    <w:rsid w:val="008A3AD1"/>
    <w:rsid w:val="008A4781"/>
    <w:rsid w:val="008A47EF"/>
    <w:rsid w:val="008A5202"/>
    <w:rsid w:val="008A7355"/>
    <w:rsid w:val="008A78B2"/>
    <w:rsid w:val="008B014E"/>
    <w:rsid w:val="008B094C"/>
    <w:rsid w:val="008B1975"/>
    <w:rsid w:val="008B27F9"/>
    <w:rsid w:val="008B4B1B"/>
    <w:rsid w:val="008B6169"/>
    <w:rsid w:val="008B6F52"/>
    <w:rsid w:val="008B6FDE"/>
    <w:rsid w:val="008B7648"/>
    <w:rsid w:val="008C3E77"/>
    <w:rsid w:val="008C4A1D"/>
    <w:rsid w:val="008C64AA"/>
    <w:rsid w:val="008C692B"/>
    <w:rsid w:val="008C7E8C"/>
    <w:rsid w:val="008D031B"/>
    <w:rsid w:val="008D144A"/>
    <w:rsid w:val="008D34C6"/>
    <w:rsid w:val="008D49D1"/>
    <w:rsid w:val="008D518A"/>
    <w:rsid w:val="008D5715"/>
    <w:rsid w:val="008D5A20"/>
    <w:rsid w:val="008E0292"/>
    <w:rsid w:val="008E3C9F"/>
    <w:rsid w:val="008E5BDD"/>
    <w:rsid w:val="008E5CC6"/>
    <w:rsid w:val="008E733D"/>
    <w:rsid w:val="008F1999"/>
    <w:rsid w:val="008F36F2"/>
    <w:rsid w:val="008F5513"/>
    <w:rsid w:val="00900684"/>
    <w:rsid w:val="00903E28"/>
    <w:rsid w:val="00904C23"/>
    <w:rsid w:val="00905739"/>
    <w:rsid w:val="009064EE"/>
    <w:rsid w:val="0091089F"/>
    <w:rsid w:val="009114B8"/>
    <w:rsid w:val="00912BDA"/>
    <w:rsid w:val="009143E1"/>
    <w:rsid w:val="00915225"/>
    <w:rsid w:val="00916D89"/>
    <w:rsid w:val="00922F06"/>
    <w:rsid w:val="009241E3"/>
    <w:rsid w:val="009253BA"/>
    <w:rsid w:val="00926B58"/>
    <w:rsid w:val="00930B10"/>
    <w:rsid w:val="00931929"/>
    <w:rsid w:val="009325CD"/>
    <w:rsid w:val="009342E4"/>
    <w:rsid w:val="009348FC"/>
    <w:rsid w:val="0093575B"/>
    <w:rsid w:val="0093737F"/>
    <w:rsid w:val="009374A1"/>
    <w:rsid w:val="00940915"/>
    <w:rsid w:val="009421EC"/>
    <w:rsid w:val="009424FE"/>
    <w:rsid w:val="00944B73"/>
    <w:rsid w:val="00945A8C"/>
    <w:rsid w:val="00945C2B"/>
    <w:rsid w:val="0094677A"/>
    <w:rsid w:val="00951E73"/>
    <w:rsid w:val="00955594"/>
    <w:rsid w:val="009608FC"/>
    <w:rsid w:val="00964E19"/>
    <w:rsid w:val="00967533"/>
    <w:rsid w:val="00970A69"/>
    <w:rsid w:val="00970CFD"/>
    <w:rsid w:val="009745E9"/>
    <w:rsid w:val="0097639E"/>
    <w:rsid w:val="00976872"/>
    <w:rsid w:val="00976B0F"/>
    <w:rsid w:val="00981666"/>
    <w:rsid w:val="009828D1"/>
    <w:rsid w:val="00982BCC"/>
    <w:rsid w:val="00984C1A"/>
    <w:rsid w:val="0098514E"/>
    <w:rsid w:val="0098583B"/>
    <w:rsid w:val="0098620B"/>
    <w:rsid w:val="0099072A"/>
    <w:rsid w:val="009911D4"/>
    <w:rsid w:val="00991930"/>
    <w:rsid w:val="009929E7"/>
    <w:rsid w:val="0099557D"/>
    <w:rsid w:val="009955CB"/>
    <w:rsid w:val="009978BD"/>
    <w:rsid w:val="009A0EA4"/>
    <w:rsid w:val="009A1280"/>
    <w:rsid w:val="009A25D2"/>
    <w:rsid w:val="009A619D"/>
    <w:rsid w:val="009A78D6"/>
    <w:rsid w:val="009B0E51"/>
    <w:rsid w:val="009B18B7"/>
    <w:rsid w:val="009B30D1"/>
    <w:rsid w:val="009B4218"/>
    <w:rsid w:val="009B4368"/>
    <w:rsid w:val="009B6772"/>
    <w:rsid w:val="009C00E4"/>
    <w:rsid w:val="009C3F32"/>
    <w:rsid w:val="009C50DB"/>
    <w:rsid w:val="009C5E26"/>
    <w:rsid w:val="009C694B"/>
    <w:rsid w:val="009C7398"/>
    <w:rsid w:val="009C7B30"/>
    <w:rsid w:val="009C7D28"/>
    <w:rsid w:val="009D0290"/>
    <w:rsid w:val="009D1708"/>
    <w:rsid w:val="009D1DC7"/>
    <w:rsid w:val="009D2667"/>
    <w:rsid w:val="009D3C8B"/>
    <w:rsid w:val="009D7579"/>
    <w:rsid w:val="009E0C6C"/>
    <w:rsid w:val="009E1404"/>
    <w:rsid w:val="009E4FF9"/>
    <w:rsid w:val="009E594B"/>
    <w:rsid w:val="009F0F0B"/>
    <w:rsid w:val="009F1438"/>
    <w:rsid w:val="009F1E47"/>
    <w:rsid w:val="009F2FE6"/>
    <w:rsid w:val="009F36D8"/>
    <w:rsid w:val="009F445A"/>
    <w:rsid w:val="009F496E"/>
    <w:rsid w:val="00A07353"/>
    <w:rsid w:val="00A07CE1"/>
    <w:rsid w:val="00A111AA"/>
    <w:rsid w:val="00A12ED9"/>
    <w:rsid w:val="00A13504"/>
    <w:rsid w:val="00A24FCD"/>
    <w:rsid w:val="00A254D2"/>
    <w:rsid w:val="00A27693"/>
    <w:rsid w:val="00A30ECC"/>
    <w:rsid w:val="00A318D7"/>
    <w:rsid w:val="00A32236"/>
    <w:rsid w:val="00A3252E"/>
    <w:rsid w:val="00A33E0F"/>
    <w:rsid w:val="00A40105"/>
    <w:rsid w:val="00A4057E"/>
    <w:rsid w:val="00A40A8C"/>
    <w:rsid w:val="00A419CD"/>
    <w:rsid w:val="00A41ED8"/>
    <w:rsid w:val="00A4214E"/>
    <w:rsid w:val="00A45A27"/>
    <w:rsid w:val="00A47815"/>
    <w:rsid w:val="00A514E4"/>
    <w:rsid w:val="00A51BE5"/>
    <w:rsid w:val="00A52F03"/>
    <w:rsid w:val="00A53C24"/>
    <w:rsid w:val="00A56355"/>
    <w:rsid w:val="00A56F8D"/>
    <w:rsid w:val="00A60433"/>
    <w:rsid w:val="00A60E8F"/>
    <w:rsid w:val="00A645F7"/>
    <w:rsid w:val="00A66142"/>
    <w:rsid w:val="00A662DC"/>
    <w:rsid w:val="00A720A9"/>
    <w:rsid w:val="00A72ABF"/>
    <w:rsid w:val="00A72B6D"/>
    <w:rsid w:val="00A752C3"/>
    <w:rsid w:val="00A75850"/>
    <w:rsid w:val="00A766CA"/>
    <w:rsid w:val="00A77C0B"/>
    <w:rsid w:val="00A816AC"/>
    <w:rsid w:val="00A81C71"/>
    <w:rsid w:val="00A82D10"/>
    <w:rsid w:val="00A91512"/>
    <w:rsid w:val="00A92BD9"/>
    <w:rsid w:val="00A938DB"/>
    <w:rsid w:val="00A9473C"/>
    <w:rsid w:val="00A94920"/>
    <w:rsid w:val="00AA1419"/>
    <w:rsid w:val="00AA2137"/>
    <w:rsid w:val="00AA2833"/>
    <w:rsid w:val="00AA33B6"/>
    <w:rsid w:val="00AA3471"/>
    <w:rsid w:val="00AA4892"/>
    <w:rsid w:val="00AA5DA8"/>
    <w:rsid w:val="00AA7284"/>
    <w:rsid w:val="00AA7831"/>
    <w:rsid w:val="00AB1109"/>
    <w:rsid w:val="00AB1414"/>
    <w:rsid w:val="00AB240D"/>
    <w:rsid w:val="00AB3FA7"/>
    <w:rsid w:val="00AC0260"/>
    <w:rsid w:val="00AC089C"/>
    <w:rsid w:val="00AC3488"/>
    <w:rsid w:val="00AC446C"/>
    <w:rsid w:val="00AC4516"/>
    <w:rsid w:val="00AC5AE2"/>
    <w:rsid w:val="00AD3159"/>
    <w:rsid w:val="00AD4B38"/>
    <w:rsid w:val="00AE3E86"/>
    <w:rsid w:val="00AE7478"/>
    <w:rsid w:val="00AF0517"/>
    <w:rsid w:val="00AF19B3"/>
    <w:rsid w:val="00AF1ADD"/>
    <w:rsid w:val="00AF4676"/>
    <w:rsid w:val="00B017AB"/>
    <w:rsid w:val="00B02B55"/>
    <w:rsid w:val="00B0308B"/>
    <w:rsid w:val="00B111CE"/>
    <w:rsid w:val="00B14352"/>
    <w:rsid w:val="00B158EF"/>
    <w:rsid w:val="00B15D53"/>
    <w:rsid w:val="00B16609"/>
    <w:rsid w:val="00B2017C"/>
    <w:rsid w:val="00B223A3"/>
    <w:rsid w:val="00B22F03"/>
    <w:rsid w:val="00B233A8"/>
    <w:rsid w:val="00B268A7"/>
    <w:rsid w:val="00B27023"/>
    <w:rsid w:val="00B336B1"/>
    <w:rsid w:val="00B33ED4"/>
    <w:rsid w:val="00B34F3A"/>
    <w:rsid w:val="00B35B96"/>
    <w:rsid w:val="00B42D41"/>
    <w:rsid w:val="00B4464B"/>
    <w:rsid w:val="00B50699"/>
    <w:rsid w:val="00B508F2"/>
    <w:rsid w:val="00B51D46"/>
    <w:rsid w:val="00B53740"/>
    <w:rsid w:val="00B539DC"/>
    <w:rsid w:val="00B55FE6"/>
    <w:rsid w:val="00B56121"/>
    <w:rsid w:val="00B5661D"/>
    <w:rsid w:val="00B60C00"/>
    <w:rsid w:val="00B618B8"/>
    <w:rsid w:val="00B66181"/>
    <w:rsid w:val="00B66BF0"/>
    <w:rsid w:val="00B67738"/>
    <w:rsid w:val="00B70E33"/>
    <w:rsid w:val="00B7587F"/>
    <w:rsid w:val="00B76D0E"/>
    <w:rsid w:val="00B8071C"/>
    <w:rsid w:val="00B808C7"/>
    <w:rsid w:val="00B830A2"/>
    <w:rsid w:val="00B84753"/>
    <w:rsid w:val="00B85540"/>
    <w:rsid w:val="00B86AFE"/>
    <w:rsid w:val="00B87680"/>
    <w:rsid w:val="00B9181D"/>
    <w:rsid w:val="00B940F4"/>
    <w:rsid w:val="00B95267"/>
    <w:rsid w:val="00B95547"/>
    <w:rsid w:val="00B96EEE"/>
    <w:rsid w:val="00BA0E07"/>
    <w:rsid w:val="00BA3C93"/>
    <w:rsid w:val="00BA6A17"/>
    <w:rsid w:val="00BA78B4"/>
    <w:rsid w:val="00BA78F0"/>
    <w:rsid w:val="00BB4A51"/>
    <w:rsid w:val="00BB4ADD"/>
    <w:rsid w:val="00BB736D"/>
    <w:rsid w:val="00BB7CBC"/>
    <w:rsid w:val="00BB7DE1"/>
    <w:rsid w:val="00BC0EBC"/>
    <w:rsid w:val="00BC0F05"/>
    <w:rsid w:val="00BC2113"/>
    <w:rsid w:val="00BC2DAB"/>
    <w:rsid w:val="00BC5E59"/>
    <w:rsid w:val="00BC755D"/>
    <w:rsid w:val="00BC7BB1"/>
    <w:rsid w:val="00BD0660"/>
    <w:rsid w:val="00BD0B09"/>
    <w:rsid w:val="00BD2B88"/>
    <w:rsid w:val="00BD371D"/>
    <w:rsid w:val="00BD4B8C"/>
    <w:rsid w:val="00BD5889"/>
    <w:rsid w:val="00BD6C61"/>
    <w:rsid w:val="00BD7713"/>
    <w:rsid w:val="00BE431E"/>
    <w:rsid w:val="00BE60C3"/>
    <w:rsid w:val="00BE62E7"/>
    <w:rsid w:val="00BE766D"/>
    <w:rsid w:val="00BF092D"/>
    <w:rsid w:val="00BF21C1"/>
    <w:rsid w:val="00BF3101"/>
    <w:rsid w:val="00BF5F35"/>
    <w:rsid w:val="00BF5FF2"/>
    <w:rsid w:val="00BF6F5D"/>
    <w:rsid w:val="00C037B2"/>
    <w:rsid w:val="00C050CF"/>
    <w:rsid w:val="00C10FE2"/>
    <w:rsid w:val="00C13748"/>
    <w:rsid w:val="00C1374C"/>
    <w:rsid w:val="00C141CC"/>
    <w:rsid w:val="00C16188"/>
    <w:rsid w:val="00C17A51"/>
    <w:rsid w:val="00C20234"/>
    <w:rsid w:val="00C20527"/>
    <w:rsid w:val="00C23038"/>
    <w:rsid w:val="00C24915"/>
    <w:rsid w:val="00C25B8C"/>
    <w:rsid w:val="00C26244"/>
    <w:rsid w:val="00C27928"/>
    <w:rsid w:val="00C27EA6"/>
    <w:rsid w:val="00C30B03"/>
    <w:rsid w:val="00C33E47"/>
    <w:rsid w:val="00C34EF9"/>
    <w:rsid w:val="00C36097"/>
    <w:rsid w:val="00C374AC"/>
    <w:rsid w:val="00C40B4C"/>
    <w:rsid w:val="00C40CC7"/>
    <w:rsid w:val="00C41BB4"/>
    <w:rsid w:val="00C450A6"/>
    <w:rsid w:val="00C45285"/>
    <w:rsid w:val="00C4587B"/>
    <w:rsid w:val="00C514FF"/>
    <w:rsid w:val="00C5219B"/>
    <w:rsid w:val="00C53230"/>
    <w:rsid w:val="00C53E92"/>
    <w:rsid w:val="00C54F95"/>
    <w:rsid w:val="00C5521B"/>
    <w:rsid w:val="00C55D87"/>
    <w:rsid w:val="00C563E6"/>
    <w:rsid w:val="00C567CD"/>
    <w:rsid w:val="00C61249"/>
    <w:rsid w:val="00C62DA8"/>
    <w:rsid w:val="00C63C14"/>
    <w:rsid w:val="00C63D9F"/>
    <w:rsid w:val="00C64648"/>
    <w:rsid w:val="00C64D2A"/>
    <w:rsid w:val="00C65DB0"/>
    <w:rsid w:val="00C6627C"/>
    <w:rsid w:val="00C67017"/>
    <w:rsid w:val="00C67416"/>
    <w:rsid w:val="00C719BB"/>
    <w:rsid w:val="00C7417B"/>
    <w:rsid w:val="00C752A2"/>
    <w:rsid w:val="00C805ED"/>
    <w:rsid w:val="00C8071F"/>
    <w:rsid w:val="00C81D4A"/>
    <w:rsid w:val="00C829A2"/>
    <w:rsid w:val="00C8450C"/>
    <w:rsid w:val="00C846FA"/>
    <w:rsid w:val="00C8470F"/>
    <w:rsid w:val="00C85A33"/>
    <w:rsid w:val="00C86742"/>
    <w:rsid w:val="00C87B49"/>
    <w:rsid w:val="00C91B24"/>
    <w:rsid w:val="00C91E3D"/>
    <w:rsid w:val="00C93D71"/>
    <w:rsid w:val="00C94396"/>
    <w:rsid w:val="00C944A6"/>
    <w:rsid w:val="00C96866"/>
    <w:rsid w:val="00CA12D8"/>
    <w:rsid w:val="00CA302C"/>
    <w:rsid w:val="00CA398B"/>
    <w:rsid w:val="00CA5746"/>
    <w:rsid w:val="00CB204F"/>
    <w:rsid w:val="00CB2753"/>
    <w:rsid w:val="00CB2A88"/>
    <w:rsid w:val="00CB2FB9"/>
    <w:rsid w:val="00CB3A5D"/>
    <w:rsid w:val="00CB6495"/>
    <w:rsid w:val="00CB65A3"/>
    <w:rsid w:val="00CB676D"/>
    <w:rsid w:val="00CB7473"/>
    <w:rsid w:val="00CC01BE"/>
    <w:rsid w:val="00CC26EE"/>
    <w:rsid w:val="00CC6B37"/>
    <w:rsid w:val="00CD0FB0"/>
    <w:rsid w:val="00CD12E5"/>
    <w:rsid w:val="00CD140A"/>
    <w:rsid w:val="00CD1454"/>
    <w:rsid w:val="00CD177D"/>
    <w:rsid w:val="00CD1BE1"/>
    <w:rsid w:val="00CD1C76"/>
    <w:rsid w:val="00CD2560"/>
    <w:rsid w:val="00CD3CCA"/>
    <w:rsid w:val="00CD6655"/>
    <w:rsid w:val="00CE119F"/>
    <w:rsid w:val="00CE124E"/>
    <w:rsid w:val="00CE39A4"/>
    <w:rsid w:val="00CE47B2"/>
    <w:rsid w:val="00CE4F9D"/>
    <w:rsid w:val="00CE5E54"/>
    <w:rsid w:val="00CE6B8F"/>
    <w:rsid w:val="00CF0784"/>
    <w:rsid w:val="00CF42BD"/>
    <w:rsid w:val="00CF7BD1"/>
    <w:rsid w:val="00D01394"/>
    <w:rsid w:val="00D027DF"/>
    <w:rsid w:val="00D03F01"/>
    <w:rsid w:val="00D10E6A"/>
    <w:rsid w:val="00D11701"/>
    <w:rsid w:val="00D1175E"/>
    <w:rsid w:val="00D11932"/>
    <w:rsid w:val="00D12C0D"/>
    <w:rsid w:val="00D15294"/>
    <w:rsid w:val="00D16DA6"/>
    <w:rsid w:val="00D22579"/>
    <w:rsid w:val="00D23A40"/>
    <w:rsid w:val="00D25155"/>
    <w:rsid w:val="00D27BB9"/>
    <w:rsid w:val="00D30C26"/>
    <w:rsid w:val="00D33C24"/>
    <w:rsid w:val="00D34364"/>
    <w:rsid w:val="00D378D2"/>
    <w:rsid w:val="00D422DC"/>
    <w:rsid w:val="00D4355F"/>
    <w:rsid w:val="00D43848"/>
    <w:rsid w:val="00D43C78"/>
    <w:rsid w:val="00D463F5"/>
    <w:rsid w:val="00D54858"/>
    <w:rsid w:val="00D55C01"/>
    <w:rsid w:val="00D55DCD"/>
    <w:rsid w:val="00D61899"/>
    <w:rsid w:val="00D6245F"/>
    <w:rsid w:val="00D63471"/>
    <w:rsid w:val="00D7400C"/>
    <w:rsid w:val="00D74DDC"/>
    <w:rsid w:val="00D767BA"/>
    <w:rsid w:val="00D77568"/>
    <w:rsid w:val="00D8241E"/>
    <w:rsid w:val="00D82457"/>
    <w:rsid w:val="00D829EB"/>
    <w:rsid w:val="00D8631A"/>
    <w:rsid w:val="00D8710D"/>
    <w:rsid w:val="00D87C0D"/>
    <w:rsid w:val="00D908AF"/>
    <w:rsid w:val="00D97481"/>
    <w:rsid w:val="00DA05CC"/>
    <w:rsid w:val="00DA3269"/>
    <w:rsid w:val="00DA3E44"/>
    <w:rsid w:val="00DA4459"/>
    <w:rsid w:val="00DB0822"/>
    <w:rsid w:val="00DB0C91"/>
    <w:rsid w:val="00DB259E"/>
    <w:rsid w:val="00DB312F"/>
    <w:rsid w:val="00DB546A"/>
    <w:rsid w:val="00DB73F3"/>
    <w:rsid w:val="00DC11D2"/>
    <w:rsid w:val="00DC248F"/>
    <w:rsid w:val="00DC3DAC"/>
    <w:rsid w:val="00DC4395"/>
    <w:rsid w:val="00DD3A69"/>
    <w:rsid w:val="00DD45E7"/>
    <w:rsid w:val="00DD4D74"/>
    <w:rsid w:val="00DD4DD4"/>
    <w:rsid w:val="00DD73C2"/>
    <w:rsid w:val="00DD7DF6"/>
    <w:rsid w:val="00DE0E65"/>
    <w:rsid w:val="00DE1B95"/>
    <w:rsid w:val="00DE2516"/>
    <w:rsid w:val="00DE2700"/>
    <w:rsid w:val="00DE28BD"/>
    <w:rsid w:val="00DE4FC4"/>
    <w:rsid w:val="00DE6693"/>
    <w:rsid w:val="00DE7819"/>
    <w:rsid w:val="00DF175F"/>
    <w:rsid w:val="00DF24D8"/>
    <w:rsid w:val="00DF57ED"/>
    <w:rsid w:val="00DF616D"/>
    <w:rsid w:val="00DF6E43"/>
    <w:rsid w:val="00DF764D"/>
    <w:rsid w:val="00E004F0"/>
    <w:rsid w:val="00E005A1"/>
    <w:rsid w:val="00E03F02"/>
    <w:rsid w:val="00E04978"/>
    <w:rsid w:val="00E04C64"/>
    <w:rsid w:val="00E0721F"/>
    <w:rsid w:val="00E0786C"/>
    <w:rsid w:val="00E10207"/>
    <w:rsid w:val="00E12C0E"/>
    <w:rsid w:val="00E13A5F"/>
    <w:rsid w:val="00E17303"/>
    <w:rsid w:val="00E175B3"/>
    <w:rsid w:val="00E20D4E"/>
    <w:rsid w:val="00E21150"/>
    <w:rsid w:val="00E21650"/>
    <w:rsid w:val="00E254BB"/>
    <w:rsid w:val="00E256B3"/>
    <w:rsid w:val="00E25D6C"/>
    <w:rsid w:val="00E26790"/>
    <w:rsid w:val="00E30410"/>
    <w:rsid w:val="00E30567"/>
    <w:rsid w:val="00E327D5"/>
    <w:rsid w:val="00E35EC7"/>
    <w:rsid w:val="00E36044"/>
    <w:rsid w:val="00E37BC0"/>
    <w:rsid w:val="00E412DD"/>
    <w:rsid w:val="00E41E33"/>
    <w:rsid w:val="00E42072"/>
    <w:rsid w:val="00E42841"/>
    <w:rsid w:val="00E4513C"/>
    <w:rsid w:val="00E54BE5"/>
    <w:rsid w:val="00E56854"/>
    <w:rsid w:val="00E61606"/>
    <w:rsid w:val="00E6180E"/>
    <w:rsid w:val="00E62556"/>
    <w:rsid w:val="00E626EC"/>
    <w:rsid w:val="00E6279E"/>
    <w:rsid w:val="00E66D86"/>
    <w:rsid w:val="00E7132F"/>
    <w:rsid w:val="00E7307A"/>
    <w:rsid w:val="00E73E38"/>
    <w:rsid w:val="00E73F21"/>
    <w:rsid w:val="00E8087D"/>
    <w:rsid w:val="00E84C63"/>
    <w:rsid w:val="00E85850"/>
    <w:rsid w:val="00E86736"/>
    <w:rsid w:val="00E873B2"/>
    <w:rsid w:val="00E874B5"/>
    <w:rsid w:val="00E9060D"/>
    <w:rsid w:val="00E91DE6"/>
    <w:rsid w:val="00E92828"/>
    <w:rsid w:val="00E93208"/>
    <w:rsid w:val="00E94B08"/>
    <w:rsid w:val="00E952D7"/>
    <w:rsid w:val="00E96F7A"/>
    <w:rsid w:val="00EA002A"/>
    <w:rsid w:val="00EA04F0"/>
    <w:rsid w:val="00EA5960"/>
    <w:rsid w:val="00EA5BC7"/>
    <w:rsid w:val="00EB07C3"/>
    <w:rsid w:val="00EB0C27"/>
    <w:rsid w:val="00EB2EFB"/>
    <w:rsid w:val="00EB304A"/>
    <w:rsid w:val="00EB36CB"/>
    <w:rsid w:val="00EB60FA"/>
    <w:rsid w:val="00EB687F"/>
    <w:rsid w:val="00EB7FFA"/>
    <w:rsid w:val="00EC14C7"/>
    <w:rsid w:val="00EC3D46"/>
    <w:rsid w:val="00EC7159"/>
    <w:rsid w:val="00ED0AB1"/>
    <w:rsid w:val="00ED15DB"/>
    <w:rsid w:val="00ED68B4"/>
    <w:rsid w:val="00ED698E"/>
    <w:rsid w:val="00ED6AFB"/>
    <w:rsid w:val="00ED7B25"/>
    <w:rsid w:val="00EE1FD9"/>
    <w:rsid w:val="00EE27FB"/>
    <w:rsid w:val="00EE437B"/>
    <w:rsid w:val="00EE4A61"/>
    <w:rsid w:val="00EE6F3B"/>
    <w:rsid w:val="00EF0B16"/>
    <w:rsid w:val="00EF0D86"/>
    <w:rsid w:val="00EF60F3"/>
    <w:rsid w:val="00F01EE5"/>
    <w:rsid w:val="00F02309"/>
    <w:rsid w:val="00F02C30"/>
    <w:rsid w:val="00F037C9"/>
    <w:rsid w:val="00F0548A"/>
    <w:rsid w:val="00F1091F"/>
    <w:rsid w:val="00F10E2C"/>
    <w:rsid w:val="00F14510"/>
    <w:rsid w:val="00F14B3A"/>
    <w:rsid w:val="00F179EA"/>
    <w:rsid w:val="00F200E8"/>
    <w:rsid w:val="00F21114"/>
    <w:rsid w:val="00F21334"/>
    <w:rsid w:val="00F220AF"/>
    <w:rsid w:val="00F2432C"/>
    <w:rsid w:val="00F263ED"/>
    <w:rsid w:val="00F2648D"/>
    <w:rsid w:val="00F2743B"/>
    <w:rsid w:val="00F2770D"/>
    <w:rsid w:val="00F30DCB"/>
    <w:rsid w:val="00F33762"/>
    <w:rsid w:val="00F34EAA"/>
    <w:rsid w:val="00F35C9B"/>
    <w:rsid w:val="00F4182E"/>
    <w:rsid w:val="00F4500C"/>
    <w:rsid w:val="00F455B2"/>
    <w:rsid w:val="00F46CBC"/>
    <w:rsid w:val="00F471E1"/>
    <w:rsid w:val="00F504CC"/>
    <w:rsid w:val="00F50655"/>
    <w:rsid w:val="00F532B4"/>
    <w:rsid w:val="00F532EA"/>
    <w:rsid w:val="00F5439A"/>
    <w:rsid w:val="00F55A57"/>
    <w:rsid w:val="00F60B00"/>
    <w:rsid w:val="00F61F39"/>
    <w:rsid w:val="00F630AF"/>
    <w:rsid w:val="00F63FDB"/>
    <w:rsid w:val="00F661DA"/>
    <w:rsid w:val="00F66EBE"/>
    <w:rsid w:val="00F67CD3"/>
    <w:rsid w:val="00F71CF0"/>
    <w:rsid w:val="00F73DA0"/>
    <w:rsid w:val="00F7569A"/>
    <w:rsid w:val="00F75EE4"/>
    <w:rsid w:val="00F76C8A"/>
    <w:rsid w:val="00F7758B"/>
    <w:rsid w:val="00F8257B"/>
    <w:rsid w:val="00F83361"/>
    <w:rsid w:val="00F83873"/>
    <w:rsid w:val="00F90F64"/>
    <w:rsid w:val="00F91743"/>
    <w:rsid w:val="00F958F6"/>
    <w:rsid w:val="00F9755F"/>
    <w:rsid w:val="00F976C3"/>
    <w:rsid w:val="00F979AE"/>
    <w:rsid w:val="00FA3249"/>
    <w:rsid w:val="00FA3904"/>
    <w:rsid w:val="00FA6535"/>
    <w:rsid w:val="00FB23ED"/>
    <w:rsid w:val="00FB27C7"/>
    <w:rsid w:val="00FB35AF"/>
    <w:rsid w:val="00FB3E0F"/>
    <w:rsid w:val="00FC2EFF"/>
    <w:rsid w:val="00FC38FC"/>
    <w:rsid w:val="00FC4E1E"/>
    <w:rsid w:val="00FC4E3D"/>
    <w:rsid w:val="00FC58DE"/>
    <w:rsid w:val="00FC599E"/>
    <w:rsid w:val="00FC5F19"/>
    <w:rsid w:val="00FC687A"/>
    <w:rsid w:val="00FD151A"/>
    <w:rsid w:val="00FD31C2"/>
    <w:rsid w:val="00FD34E7"/>
    <w:rsid w:val="00FD6A22"/>
    <w:rsid w:val="00FD77AD"/>
    <w:rsid w:val="00FE4CE9"/>
    <w:rsid w:val="00FE591C"/>
    <w:rsid w:val="00FE7EE0"/>
    <w:rsid w:val="00FF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76F61"/>
  <w15:docId w15:val="{1E7943BC-99B3-4989-9284-3273D514B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F3B"/>
    <w:pPr>
      <w:spacing w:after="24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25E0"/>
    <w:pPr>
      <w:keepNext/>
      <w:keepLines/>
      <w:outlineLvl w:val="0"/>
    </w:pPr>
    <w:rPr>
      <w:rFonts w:eastAsiaTheme="majorEastAsia" w:cs="Arial"/>
      <w:b/>
      <w:sz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470F"/>
    <w:pPr>
      <w:keepNext/>
      <w:keepLines/>
      <w:outlineLvl w:val="1"/>
    </w:pPr>
    <w:rPr>
      <w:rFonts w:eastAsia="Arial" w:cs="Arial"/>
      <w:b/>
      <w:bCs/>
      <w:szCs w:val="1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B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4F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4F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5E0"/>
    <w:rPr>
      <w:rFonts w:ascii="Arial" w:eastAsiaTheme="majorEastAsia" w:hAnsi="Arial" w:cs="Arial"/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8470F"/>
    <w:rPr>
      <w:rFonts w:ascii="Arial" w:eastAsia="Arial" w:hAnsi="Arial" w:cs="Arial"/>
      <w:b/>
      <w:bCs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52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7B7"/>
    <w:rPr>
      <w:sz w:val="20"/>
      <w:szCs w:val="20"/>
    </w:rPr>
  </w:style>
  <w:style w:type="character" w:styleId="CommentReference">
    <w:name w:val="annotation reference"/>
    <w:uiPriority w:val="99"/>
    <w:qFormat/>
    <w:rsid w:val="002527B7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ListParagraph">
    <w:name w:val="List Paragraph"/>
    <w:basedOn w:val="Normal"/>
    <w:link w:val="ListParagraphChar"/>
    <w:uiPriority w:val="34"/>
    <w:qFormat/>
    <w:rsid w:val="002527B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74B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A5746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A5746"/>
  </w:style>
  <w:style w:type="character" w:customStyle="1" w:styleId="EndNoteBibliographyTitleChar">
    <w:name w:val="EndNote Bibliography Title Char"/>
    <w:basedOn w:val="ListParagraphChar"/>
    <w:link w:val="EndNoteBibliographyTitle"/>
    <w:rsid w:val="00CA574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CA5746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A5746"/>
    <w:rPr>
      <w:rFonts w:ascii="Arial" w:hAnsi="Arial" w:cs="Arial"/>
      <w:noProof/>
    </w:rPr>
  </w:style>
  <w:style w:type="paragraph" w:styleId="Revision">
    <w:name w:val="Revision"/>
    <w:hidden/>
    <w:uiPriority w:val="99"/>
    <w:semiHidden/>
    <w:rsid w:val="00DC3DA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9E5"/>
    <w:rPr>
      <w:b/>
      <w:bCs/>
      <w:sz w:val="20"/>
      <w:szCs w:val="20"/>
    </w:rPr>
  </w:style>
  <w:style w:type="character" w:customStyle="1" w:styleId="HeaderChar">
    <w:name w:val="Header Char"/>
    <w:rsid w:val="005F6F1D"/>
    <w:rPr>
      <w:rFonts w:ascii="Calibri" w:eastAsia="Calibri" w:hAnsi="Calibri" w:cs="Times New Roman"/>
      <w:w w:val="100"/>
      <w:position w:val="-1"/>
      <w:effect w:val="none"/>
      <w:vertAlign w:val="baseline"/>
      <w:cs w:val="0"/>
      <w:em w:val="none"/>
    </w:rPr>
  </w:style>
  <w:style w:type="paragraph" w:customStyle="1" w:styleId="pf0">
    <w:name w:val="pf0"/>
    <w:basedOn w:val="Normal"/>
    <w:rsid w:val="00306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f01">
    <w:name w:val="cf01"/>
    <w:basedOn w:val="DefaultParagraphFont"/>
    <w:rsid w:val="00306FD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06FD7"/>
    <w:rPr>
      <w:rFonts w:ascii="Segoe UI" w:hAnsi="Segoe UI" w:cs="Segoe UI" w:hint="default"/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05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0527"/>
    <w:rPr>
      <w:color w:val="605E5C"/>
      <w:shd w:val="clear" w:color="auto" w:fill="E1DFDD"/>
    </w:rPr>
  </w:style>
  <w:style w:type="paragraph" w:styleId="Header">
    <w:name w:val="header"/>
    <w:basedOn w:val="Normal"/>
    <w:link w:val="HeaderChar1"/>
    <w:uiPriority w:val="99"/>
    <w:unhideWhenUsed/>
    <w:rsid w:val="00512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512EAC"/>
  </w:style>
  <w:style w:type="paragraph" w:styleId="Footer">
    <w:name w:val="footer"/>
    <w:basedOn w:val="Normal"/>
    <w:link w:val="FooterChar"/>
    <w:uiPriority w:val="99"/>
    <w:unhideWhenUsed/>
    <w:rsid w:val="00512E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EAC"/>
  </w:style>
  <w:style w:type="character" w:customStyle="1" w:styleId="highlight">
    <w:name w:val="highlight"/>
    <w:basedOn w:val="DefaultParagraphFont"/>
    <w:rsid w:val="00F532EA"/>
  </w:style>
  <w:style w:type="character" w:customStyle="1" w:styleId="Heading4Char">
    <w:name w:val="Heading 4 Char"/>
    <w:basedOn w:val="DefaultParagraphFont"/>
    <w:link w:val="Heading4"/>
    <w:uiPriority w:val="9"/>
    <w:rsid w:val="00B34F3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34F3A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055FF-37D1-4217-80A5-C7FD09D7C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79</Words>
  <Characters>216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7</vt:i4>
      </vt:variant>
    </vt:vector>
  </HeadingPairs>
  <TitlesOfParts>
    <vt:vector size="28" baseType="lpstr">
      <vt:lpstr/>
      <vt:lpstr>ABSTRACT </vt:lpstr>
      <vt:lpstr>Article highlights </vt:lpstr>
      <vt:lpstr>INTRODUCTION</vt:lpstr>
      <vt:lpstr>METHODS</vt:lpstr>
      <vt:lpstr>    Study design</vt:lpstr>
      <vt:lpstr>    Endpoints and assessments</vt:lpstr>
      <vt:lpstr>    Statistical analyses</vt:lpstr>
      <vt:lpstr>RESULTS</vt:lpstr>
      <vt:lpstr>    Patients</vt:lpstr>
      <vt:lpstr>    Updated efficacy outcomes</vt:lpstr>
      <vt:lpstr>    Updated safety outcomes</vt:lpstr>
      <vt:lpstr>DISCUSSION</vt:lpstr>
      <vt:lpstr>CONCLUSIONS</vt:lpstr>
      <vt:lpstr>ACKNOWLEDGMENTS</vt:lpstr>
      <vt:lpstr>FUNDING</vt:lpstr>
      <vt:lpstr>DISCLOSURES </vt:lpstr>
      <vt:lpstr>DATA SHARING STATEMENT</vt:lpstr>
      <vt:lpstr>REFERENCES</vt:lpstr>
      <vt:lpstr>TABLES</vt:lpstr>
      <vt:lpstr>    Table 1. Subsequent anti-cancer therapy in patients from the alectinib arm and t</vt:lpstr>
      <vt:lpstr>    Table 2. Safety overview</vt:lpstr>
      <vt:lpstr>    Table 3. Adverse events with ≥10% difference in frequency between treatment arms</vt:lpstr>
      <vt:lpstr>FIGURE LEGENDS</vt:lpstr>
      <vt:lpstr>SUPPLEMENTARY INFORMATION [ONLINE ONLY]</vt:lpstr>
      <vt:lpstr>    Supplementary Table S1. Baseline patient characteristics</vt:lpstr>
      <vt:lpstr>    Supplementary Table S2. Grade 3-5 AEs with a difference in incidence rate ≥2% be</vt:lpstr>
      <vt:lpstr>    Supplementary Table S3. Grade 3-5 TRAEs with a difference in incidence rate ≥2% </vt:lpstr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Neill</dc:creator>
  <cp:keywords/>
  <dc:description/>
  <cp:lastModifiedBy>Tahmina AMC</cp:lastModifiedBy>
  <cp:revision>4</cp:revision>
  <dcterms:created xsi:type="dcterms:W3CDTF">2023-12-19T12:10:00Z</dcterms:created>
  <dcterms:modified xsi:type="dcterms:W3CDTF">2024-01-05T10:47:00Z</dcterms:modified>
</cp:coreProperties>
</file>